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E9079" w14:textId="79DAB7F7" w:rsidR="007A5D18" w:rsidRDefault="004D0AEE">
      <w:r>
        <w:t xml:space="preserve">Supplementary file: </w:t>
      </w:r>
      <w:r w:rsidR="007A5D1D">
        <w:t>C</w:t>
      </w:r>
      <w:r w:rsidR="007A5D1D" w:rsidRPr="007A5D1D">
        <w:t>OREQ (</w:t>
      </w:r>
      <w:r w:rsidR="007A5D1D">
        <w:t>Co</w:t>
      </w:r>
      <w:r w:rsidR="007A5D1D" w:rsidRPr="007A5D1D">
        <w:t>nsolidated criteria for R</w:t>
      </w:r>
      <w:r w:rsidR="007A5D1D">
        <w:t>e</w:t>
      </w:r>
      <w:r w:rsidR="007A5D1D" w:rsidRPr="007A5D1D">
        <w:t>porting Qualitative research) Checklist</w:t>
      </w:r>
      <w:r w:rsidR="000E747A">
        <w:t xml:space="preserve"> and its implementation in the current study</w:t>
      </w:r>
      <w:r w:rsidR="007A5D1D">
        <w:t xml:space="preserve">. </w:t>
      </w:r>
    </w:p>
    <w:p w14:paraId="00258B0D" w14:textId="3B542B0B" w:rsidR="00692CFB" w:rsidRDefault="00692CFB"/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985"/>
        <w:gridCol w:w="2610"/>
        <w:gridCol w:w="4500"/>
        <w:gridCol w:w="2160"/>
      </w:tblGrid>
      <w:tr w:rsidR="00692CFB" w:rsidRPr="00F416E1" w14:paraId="3FD3AA57" w14:textId="77777777" w:rsidTr="005766DC">
        <w:tc>
          <w:tcPr>
            <w:tcW w:w="985" w:type="dxa"/>
          </w:tcPr>
          <w:p w14:paraId="60C5DC25" w14:textId="23224DE1" w:rsidR="00692CFB" w:rsidRPr="00F416E1" w:rsidRDefault="00692CFB" w:rsidP="00AA3A52">
            <w:pPr>
              <w:jc w:val="center"/>
              <w:rPr>
                <w:b/>
                <w:bCs/>
              </w:rPr>
            </w:pPr>
            <w:r w:rsidRPr="00F416E1">
              <w:rPr>
                <w:b/>
                <w:bCs/>
              </w:rPr>
              <w:t>Item no</w:t>
            </w:r>
          </w:p>
        </w:tc>
        <w:tc>
          <w:tcPr>
            <w:tcW w:w="2610" w:type="dxa"/>
          </w:tcPr>
          <w:p w14:paraId="219B5A46" w14:textId="761286E7" w:rsidR="00692CFB" w:rsidRPr="00F416E1" w:rsidRDefault="00692CFB" w:rsidP="00AA3A52">
            <w:pPr>
              <w:jc w:val="center"/>
              <w:rPr>
                <w:b/>
                <w:bCs/>
              </w:rPr>
            </w:pPr>
            <w:r w:rsidRPr="00F416E1">
              <w:rPr>
                <w:b/>
                <w:bCs/>
              </w:rPr>
              <w:t>Domain/Topic</w:t>
            </w:r>
          </w:p>
        </w:tc>
        <w:tc>
          <w:tcPr>
            <w:tcW w:w="4500" w:type="dxa"/>
          </w:tcPr>
          <w:p w14:paraId="5FE2F94F" w14:textId="3FCE47C6" w:rsidR="00692CFB" w:rsidRPr="00F416E1" w:rsidRDefault="00692CFB" w:rsidP="00AA3A52">
            <w:pPr>
              <w:jc w:val="center"/>
              <w:rPr>
                <w:b/>
                <w:bCs/>
              </w:rPr>
            </w:pPr>
            <w:r w:rsidRPr="00F416E1">
              <w:rPr>
                <w:b/>
                <w:bCs/>
              </w:rPr>
              <w:t>Description</w:t>
            </w:r>
          </w:p>
        </w:tc>
        <w:tc>
          <w:tcPr>
            <w:tcW w:w="2160" w:type="dxa"/>
          </w:tcPr>
          <w:p w14:paraId="21832949" w14:textId="5791640C" w:rsidR="00692CFB" w:rsidRPr="00F416E1" w:rsidRDefault="00795B02" w:rsidP="00AA3A52">
            <w:pPr>
              <w:jc w:val="center"/>
              <w:rPr>
                <w:b/>
                <w:bCs/>
              </w:rPr>
            </w:pPr>
            <w:r w:rsidRPr="00F416E1">
              <w:rPr>
                <w:b/>
                <w:bCs/>
              </w:rPr>
              <w:t xml:space="preserve">Response/ </w:t>
            </w:r>
            <w:r w:rsidR="00692CFB" w:rsidRPr="00F416E1">
              <w:rPr>
                <w:b/>
                <w:bCs/>
              </w:rPr>
              <w:t>Reported on page no.</w:t>
            </w:r>
          </w:p>
        </w:tc>
      </w:tr>
      <w:tr w:rsidR="00692CFB" w:rsidRPr="00F416E1" w14:paraId="02E165FD" w14:textId="77777777" w:rsidTr="00C20C52">
        <w:tc>
          <w:tcPr>
            <w:tcW w:w="10255" w:type="dxa"/>
            <w:gridSpan w:val="4"/>
          </w:tcPr>
          <w:p w14:paraId="17161DD0" w14:textId="77777777" w:rsidR="00692CFB" w:rsidRPr="00F416E1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b/>
                <w:sz w:val="20"/>
              </w:rPr>
              <w:t>Domain 1: Research team and reﬂexivity</w:t>
            </w:r>
          </w:p>
          <w:p w14:paraId="651C1F15" w14:textId="64727C44" w:rsidR="00692CFB" w:rsidRPr="00F416E1" w:rsidRDefault="00692CFB" w:rsidP="00692CFB">
            <w:pPr>
              <w:pStyle w:val="TableParagraph"/>
              <w:ind w:left="0"/>
            </w:pPr>
          </w:p>
        </w:tc>
      </w:tr>
      <w:tr w:rsidR="00692CFB" w:rsidRPr="00F416E1" w14:paraId="49F3AC5B" w14:textId="77777777" w:rsidTr="00C20C52">
        <w:tc>
          <w:tcPr>
            <w:tcW w:w="10255" w:type="dxa"/>
            <w:gridSpan w:val="4"/>
          </w:tcPr>
          <w:p w14:paraId="2861C5F2" w14:textId="124AB7F2" w:rsidR="00692CFB" w:rsidRPr="00F416E1" w:rsidRDefault="00692CFB" w:rsidP="00692CFB">
            <w:pPr>
              <w:pStyle w:val="TableParagraph"/>
              <w:ind w:left="0"/>
              <w:rPr>
                <w:b/>
                <w:i/>
                <w:iCs/>
                <w:sz w:val="20"/>
              </w:rPr>
            </w:pPr>
            <w:r w:rsidRPr="00F416E1">
              <w:rPr>
                <w:b/>
                <w:i/>
                <w:iCs/>
                <w:sz w:val="20"/>
              </w:rPr>
              <w:t xml:space="preserve">Subdomain: Personal characteristics </w:t>
            </w:r>
          </w:p>
        </w:tc>
      </w:tr>
      <w:tr w:rsidR="00692CFB" w:rsidRPr="00F416E1" w14:paraId="7FA4529C" w14:textId="77777777" w:rsidTr="005766DC">
        <w:tc>
          <w:tcPr>
            <w:tcW w:w="985" w:type="dxa"/>
          </w:tcPr>
          <w:p w14:paraId="5856EE47" w14:textId="4883E201" w:rsidR="00692CFB" w:rsidRPr="00F416E1" w:rsidRDefault="00692CFB" w:rsidP="00692CFB">
            <w:r w:rsidRPr="00F416E1">
              <w:t>1</w:t>
            </w:r>
          </w:p>
        </w:tc>
        <w:tc>
          <w:tcPr>
            <w:tcW w:w="2610" w:type="dxa"/>
          </w:tcPr>
          <w:p w14:paraId="19FFEF83" w14:textId="00C3C7C2" w:rsidR="00692CFB" w:rsidRPr="00F416E1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Interviewer/facilitator</w:t>
            </w:r>
          </w:p>
        </w:tc>
        <w:tc>
          <w:tcPr>
            <w:tcW w:w="4500" w:type="dxa"/>
          </w:tcPr>
          <w:p w14:paraId="0A9446A4" w14:textId="37B44391" w:rsidR="00692CFB" w:rsidRPr="00F416E1" w:rsidRDefault="00692CFB" w:rsidP="00692CFB">
            <w:r w:rsidRPr="00F416E1">
              <w:rPr>
                <w:sz w:val="20"/>
              </w:rPr>
              <w:t>Which author/s conducted the interview or focus group?</w:t>
            </w:r>
          </w:p>
        </w:tc>
        <w:tc>
          <w:tcPr>
            <w:tcW w:w="2160" w:type="dxa"/>
          </w:tcPr>
          <w:p w14:paraId="7566B114" w14:textId="4EC84430" w:rsidR="00692CFB" w:rsidRPr="00F416E1" w:rsidRDefault="00203F1F" w:rsidP="00692CFB">
            <w:pPr>
              <w:rPr>
                <w:sz w:val="20"/>
              </w:rPr>
            </w:pPr>
            <w:bookmarkStart w:id="0" w:name="_Hlk145269353"/>
            <w:r w:rsidRPr="00F416E1">
              <w:rPr>
                <w:sz w:val="20"/>
              </w:rPr>
              <w:t xml:space="preserve">MSR, </w:t>
            </w:r>
            <w:r w:rsidR="00270EB4" w:rsidRPr="00F416E1">
              <w:rPr>
                <w:sz w:val="20"/>
              </w:rPr>
              <w:t>SA, MNU, and FAJ</w:t>
            </w:r>
            <w:bookmarkEnd w:id="0"/>
            <w:r w:rsidR="00270EB4" w:rsidRPr="00F416E1">
              <w:rPr>
                <w:sz w:val="20"/>
              </w:rPr>
              <w:t xml:space="preserve">. Please see page number 10.  </w:t>
            </w:r>
          </w:p>
        </w:tc>
      </w:tr>
      <w:tr w:rsidR="00692CFB" w:rsidRPr="00F416E1" w14:paraId="5D5AA4CD" w14:textId="77777777" w:rsidTr="005766DC">
        <w:tc>
          <w:tcPr>
            <w:tcW w:w="985" w:type="dxa"/>
          </w:tcPr>
          <w:p w14:paraId="1E3348CD" w14:textId="41A96A6E" w:rsidR="00692CFB" w:rsidRPr="00F416E1" w:rsidRDefault="00692CFB" w:rsidP="00692CFB">
            <w:r w:rsidRPr="00F416E1">
              <w:t>2</w:t>
            </w:r>
          </w:p>
        </w:tc>
        <w:tc>
          <w:tcPr>
            <w:tcW w:w="2610" w:type="dxa"/>
          </w:tcPr>
          <w:p w14:paraId="307CB093" w14:textId="71D31BAA" w:rsidR="00692CFB" w:rsidRPr="00F416E1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Credentials</w:t>
            </w:r>
          </w:p>
        </w:tc>
        <w:tc>
          <w:tcPr>
            <w:tcW w:w="4500" w:type="dxa"/>
          </w:tcPr>
          <w:p w14:paraId="3A8EB18C" w14:textId="74300630" w:rsidR="00692CFB" w:rsidRPr="00F416E1" w:rsidRDefault="00692CFB" w:rsidP="00692CFB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What were the researcher’s credentials? </w:t>
            </w:r>
            <w:r w:rsidR="009642E0" w:rsidRPr="00F416E1">
              <w:rPr>
                <w:sz w:val="20"/>
              </w:rPr>
              <w:t xml:space="preserve">E.g., </w:t>
            </w:r>
            <w:r w:rsidRPr="00F416E1">
              <w:rPr>
                <w:sz w:val="20"/>
              </w:rPr>
              <w:t>PhD, MD</w:t>
            </w:r>
          </w:p>
        </w:tc>
        <w:tc>
          <w:tcPr>
            <w:tcW w:w="2160" w:type="dxa"/>
          </w:tcPr>
          <w:p w14:paraId="0F3E1FE7" w14:textId="51D66A01" w:rsidR="00692CFB" w:rsidRPr="00F416E1" w:rsidRDefault="00D60916" w:rsidP="00692CFB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MSS, PhD, MD. </w:t>
            </w:r>
          </w:p>
        </w:tc>
      </w:tr>
      <w:tr w:rsidR="00692CFB" w:rsidRPr="00F416E1" w14:paraId="6193AE1B" w14:textId="77777777" w:rsidTr="005766DC">
        <w:tc>
          <w:tcPr>
            <w:tcW w:w="985" w:type="dxa"/>
          </w:tcPr>
          <w:p w14:paraId="4052BF05" w14:textId="1B64C9DE" w:rsidR="00692CFB" w:rsidRPr="00F416E1" w:rsidRDefault="00692CFB" w:rsidP="00692CFB">
            <w:r w:rsidRPr="00F416E1">
              <w:t>3</w:t>
            </w:r>
          </w:p>
        </w:tc>
        <w:tc>
          <w:tcPr>
            <w:tcW w:w="2610" w:type="dxa"/>
          </w:tcPr>
          <w:p w14:paraId="4176F7EF" w14:textId="4AD93FD2" w:rsidR="00692CFB" w:rsidRPr="00F416E1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Occupation</w:t>
            </w:r>
          </w:p>
        </w:tc>
        <w:tc>
          <w:tcPr>
            <w:tcW w:w="4500" w:type="dxa"/>
          </w:tcPr>
          <w:p w14:paraId="0C1272DB" w14:textId="671DFED5" w:rsidR="00692CFB" w:rsidRPr="00F416E1" w:rsidRDefault="00692CFB" w:rsidP="00692CFB">
            <w:pPr>
              <w:rPr>
                <w:sz w:val="20"/>
              </w:rPr>
            </w:pPr>
            <w:r w:rsidRPr="00F416E1">
              <w:rPr>
                <w:sz w:val="20"/>
              </w:rPr>
              <w:t>What was their occupation at the time of the study?</w:t>
            </w:r>
          </w:p>
        </w:tc>
        <w:tc>
          <w:tcPr>
            <w:tcW w:w="2160" w:type="dxa"/>
          </w:tcPr>
          <w:p w14:paraId="3ACCE5AB" w14:textId="07726437" w:rsidR="00692CFB" w:rsidRPr="00F416E1" w:rsidRDefault="00D60916" w:rsidP="00692CFB">
            <w:pPr>
              <w:rPr>
                <w:sz w:val="20"/>
              </w:rPr>
            </w:pPr>
            <w:r w:rsidRPr="00F416E1">
              <w:rPr>
                <w:sz w:val="20"/>
              </w:rPr>
              <w:t>Research</w:t>
            </w:r>
            <w:r w:rsidR="00553F61" w:rsidRPr="00F416E1">
              <w:rPr>
                <w:sz w:val="20"/>
              </w:rPr>
              <w:t xml:space="preserve">, </w:t>
            </w:r>
            <w:r w:rsidRPr="00F416E1">
              <w:rPr>
                <w:sz w:val="20"/>
              </w:rPr>
              <w:t>Teaching</w:t>
            </w:r>
            <w:r w:rsidR="00553F61" w:rsidRPr="00F416E1">
              <w:rPr>
                <w:sz w:val="20"/>
              </w:rPr>
              <w:t xml:space="preserve"> and PhD student</w:t>
            </w:r>
            <w:r w:rsidR="00BE074D" w:rsidRPr="00F416E1">
              <w:rPr>
                <w:sz w:val="20"/>
              </w:rPr>
              <w:t xml:space="preserve">. </w:t>
            </w:r>
          </w:p>
        </w:tc>
      </w:tr>
      <w:tr w:rsidR="00692CFB" w:rsidRPr="00F416E1" w14:paraId="5811A855" w14:textId="77777777" w:rsidTr="005766DC">
        <w:tc>
          <w:tcPr>
            <w:tcW w:w="985" w:type="dxa"/>
          </w:tcPr>
          <w:p w14:paraId="01B1CD25" w14:textId="04A0FD34" w:rsidR="00692CFB" w:rsidRPr="00F416E1" w:rsidRDefault="00692CFB" w:rsidP="00692CFB">
            <w:r w:rsidRPr="00F416E1">
              <w:t>4</w:t>
            </w:r>
          </w:p>
        </w:tc>
        <w:tc>
          <w:tcPr>
            <w:tcW w:w="2610" w:type="dxa"/>
          </w:tcPr>
          <w:p w14:paraId="1D17B3CC" w14:textId="0B72326F" w:rsidR="00692CFB" w:rsidRPr="00F416E1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Gender</w:t>
            </w:r>
          </w:p>
        </w:tc>
        <w:tc>
          <w:tcPr>
            <w:tcW w:w="4500" w:type="dxa"/>
          </w:tcPr>
          <w:p w14:paraId="31596B29" w14:textId="04C610C4" w:rsidR="00692CFB" w:rsidRPr="00F416E1" w:rsidRDefault="00692CFB" w:rsidP="00692CFB">
            <w:pPr>
              <w:rPr>
                <w:sz w:val="20"/>
              </w:rPr>
            </w:pPr>
            <w:r w:rsidRPr="00F416E1">
              <w:rPr>
                <w:sz w:val="20"/>
              </w:rPr>
              <w:t>Was the researcher male or female?</w:t>
            </w:r>
          </w:p>
        </w:tc>
        <w:tc>
          <w:tcPr>
            <w:tcW w:w="2160" w:type="dxa"/>
          </w:tcPr>
          <w:p w14:paraId="4E70CA67" w14:textId="5F4188FF" w:rsidR="00692CFB" w:rsidRPr="00F416E1" w:rsidRDefault="00BA20C5" w:rsidP="00692CFB">
            <w:pPr>
              <w:rPr>
                <w:sz w:val="20"/>
              </w:rPr>
            </w:pPr>
            <w:r w:rsidRPr="00F416E1">
              <w:rPr>
                <w:sz w:val="20"/>
              </w:rPr>
              <w:t>Female-</w:t>
            </w:r>
            <w:r w:rsidR="00F83BE5" w:rsidRPr="00F416E1">
              <w:rPr>
                <w:sz w:val="20"/>
              </w:rPr>
              <w:t>5</w:t>
            </w:r>
            <w:r w:rsidRPr="00F416E1">
              <w:rPr>
                <w:sz w:val="20"/>
              </w:rPr>
              <w:t xml:space="preserve">, Male </w:t>
            </w:r>
            <w:r w:rsidR="00F83BE5" w:rsidRPr="00F416E1">
              <w:rPr>
                <w:sz w:val="20"/>
              </w:rPr>
              <w:t>7</w:t>
            </w:r>
            <w:r w:rsidR="00BE074D" w:rsidRPr="00F416E1">
              <w:rPr>
                <w:sz w:val="20"/>
              </w:rPr>
              <w:t>.</w:t>
            </w:r>
          </w:p>
        </w:tc>
      </w:tr>
      <w:tr w:rsidR="00692CFB" w:rsidRPr="00F416E1" w14:paraId="07377FA1" w14:textId="77777777" w:rsidTr="005766DC">
        <w:tc>
          <w:tcPr>
            <w:tcW w:w="985" w:type="dxa"/>
          </w:tcPr>
          <w:p w14:paraId="5BC674E6" w14:textId="2F1E662B" w:rsidR="00692CFB" w:rsidRPr="00F416E1" w:rsidRDefault="00692CFB" w:rsidP="00692CFB">
            <w:r w:rsidRPr="00F416E1">
              <w:t>5</w:t>
            </w:r>
          </w:p>
        </w:tc>
        <w:tc>
          <w:tcPr>
            <w:tcW w:w="2610" w:type="dxa"/>
          </w:tcPr>
          <w:p w14:paraId="677F819B" w14:textId="37058951" w:rsidR="00692CFB" w:rsidRPr="00F416E1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Experience and training</w:t>
            </w:r>
          </w:p>
        </w:tc>
        <w:tc>
          <w:tcPr>
            <w:tcW w:w="4500" w:type="dxa"/>
          </w:tcPr>
          <w:p w14:paraId="219C0049" w14:textId="3D7DEB72" w:rsidR="00692CFB" w:rsidRPr="00F416E1" w:rsidRDefault="00692CFB" w:rsidP="00692CFB">
            <w:pPr>
              <w:rPr>
                <w:sz w:val="20"/>
              </w:rPr>
            </w:pPr>
            <w:r w:rsidRPr="00F416E1">
              <w:rPr>
                <w:sz w:val="20"/>
              </w:rPr>
              <w:t>What experience or training did the researcher have?</w:t>
            </w:r>
          </w:p>
        </w:tc>
        <w:tc>
          <w:tcPr>
            <w:tcW w:w="2160" w:type="dxa"/>
          </w:tcPr>
          <w:p w14:paraId="78C3B659" w14:textId="0C8B9562" w:rsidR="00692CFB" w:rsidRPr="00F416E1" w:rsidRDefault="009F0F7E" w:rsidP="00692CFB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Anthropology, One Health, Qualitative, </w:t>
            </w:r>
            <w:r w:rsidR="00212303" w:rsidRPr="00F416E1">
              <w:rPr>
                <w:sz w:val="20"/>
              </w:rPr>
              <w:t xml:space="preserve">Global Health, </w:t>
            </w:r>
            <w:r w:rsidRPr="00F416E1">
              <w:rPr>
                <w:sz w:val="20"/>
              </w:rPr>
              <w:t>Infectious Disease</w:t>
            </w:r>
            <w:r w:rsidR="00BE074D" w:rsidRPr="00F416E1">
              <w:rPr>
                <w:sz w:val="20"/>
              </w:rPr>
              <w:t xml:space="preserve">, </w:t>
            </w:r>
            <w:r w:rsidR="007B2A22" w:rsidRPr="00F416E1">
              <w:rPr>
                <w:sz w:val="20"/>
              </w:rPr>
              <w:t xml:space="preserve">Food system, </w:t>
            </w:r>
            <w:r w:rsidR="00007DAA" w:rsidRPr="00F416E1">
              <w:rPr>
                <w:sz w:val="20"/>
              </w:rPr>
              <w:t xml:space="preserve">Nutrition, </w:t>
            </w:r>
            <w:r w:rsidR="00317497" w:rsidRPr="00F416E1">
              <w:rPr>
                <w:sz w:val="20"/>
              </w:rPr>
              <w:t xml:space="preserve">Veterinary Sciences, </w:t>
            </w:r>
            <w:r w:rsidR="00720E04" w:rsidRPr="00F416E1">
              <w:rPr>
                <w:sz w:val="20"/>
              </w:rPr>
              <w:t>Pharmacology, Genomics</w:t>
            </w:r>
            <w:r w:rsidR="002401C0" w:rsidRPr="00F416E1">
              <w:rPr>
                <w:sz w:val="20"/>
              </w:rPr>
              <w:t xml:space="preserve"> and Epidemiology.</w:t>
            </w:r>
          </w:p>
        </w:tc>
      </w:tr>
      <w:tr w:rsidR="00692CFB" w:rsidRPr="00F416E1" w14:paraId="0D8ADC79" w14:textId="77777777" w:rsidTr="00AC0D44">
        <w:tc>
          <w:tcPr>
            <w:tcW w:w="10255" w:type="dxa"/>
            <w:gridSpan w:val="4"/>
          </w:tcPr>
          <w:p w14:paraId="7170C036" w14:textId="12C243A2" w:rsidR="00692CFB" w:rsidRPr="00F416E1" w:rsidRDefault="00692CFB" w:rsidP="00692CFB">
            <w:r w:rsidRPr="00F416E1">
              <w:rPr>
                <w:b/>
                <w:i/>
                <w:iCs/>
                <w:sz w:val="20"/>
              </w:rPr>
              <w:t>Subdomain: Relationship with Participants</w:t>
            </w:r>
            <w:r w:rsidRPr="00F416E1">
              <w:t xml:space="preserve">  </w:t>
            </w:r>
          </w:p>
        </w:tc>
      </w:tr>
      <w:tr w:rsidR="00692CFB" w:rsidRPr="00F416E1" w14:paraId="1AF8F2A3" w14:textId="77777777" w:rsidTr="005766DC">
        <w:tc>
          <w:tcPr>
            <w:tcW w:w="985" w:type="dxa"/>
          </w:tcPr>
          <w:p w14:paraId="3451B7C5" w14:textId="3C4254E4" w:rsidR="00692CFB" w:rsidRPr="00F416E1" w:rsidRDefault="00692CFB" w:rsidP="00692CFB">
            <w:r w:rsidRPr="00F416E1">
              <w:t>6</w:t>
            </w:r>
          </w:p>
        </w:tc>
        <w:tc>
          <w:tcPr>
            <w:tcW w:w="2610" w:type="dxa"/>
          </w:tcPr>
          <w:p w14:paraId="3E03CFB1" w14:textId="525885EE" w:rsidR="00692CFB" w:rsidRPr="00F416E1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Relationship established</w:t>
            </w:r>
          </w:p>
        </w:tc>
        <w:tc>
          <w:tcPr>
            <w:tcW w:w="4500" w:type="dxa"/>
          </w:tcPr>
          <w:p w14:paraId="33438BF3" w14:textId="4B0C1DF7" w:rsidR="00692CFB" w:rsidRPr="00F416E1" w:rsidRDefault="00692CFB" w:rsidP="00692CFB">
            <w:pPr>
              <w:rPr>
                <w:sz w:val="20"/>
              </w:rPr>
            </w:pPr>
            <w:r w:rsidRPr="00F416E1">
              <w:rPr>
                <w:sz w:val="20"/>
              </w:rPr>
              <w:t>Was a relationship established prior to study commencement?</w:t>
            </w:r>
          </w:p>
        </w:tc>
        <w:tc>
          <w:tcPr>
            <w:tcW w:w="2160" w:type="dxa"/>
          </w:tcPr>
          <w:p w14:paraId="415CAA2A" w14:textId="64FFE004" w:rsidR="00692CFB" w:rsidRPr="00F416E1" w:rsidRDefault="000C19FF" w:rsidP="000C19FF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Yes. Please see page number 7. </w:t>
            </w:r>
          </w:p>
        </w:tc>
      </w:tr>
      <w:tr w:rsidR="00692CFB" w:rsidRPr="00F416E1" w14:paraId="7D576DD1" w14:textId="77777777" w:rsidTr="005766DC">
        <w:tc>
          <w:tcPr>
            <w:tcW w:w="985" w:type="dxa"/>
          </w:tcPr>
          <w:p w14:paraId="1CE22695" w14:textId="57BF7D6D" w:rsidR="00692CFB" w:rsidRPr="00F416E1" w:rsidRDefault="00692CFB" w:rsidP="00692CFB">
            <w:r w:rsidRPr="00F416E1">
              <w:t>7</w:t>
            </w:r>
          </w:p>
        </w:tc>
        <w:tc>
          <w:tcPr>
            <w:tcW w:w="2610" w:type="dxa"/>
          </w:tcPr>
          <w:p w14:paraId="2916EEED" w14:textId="77777777" w:rsidR="00692CFB" w:rsidRPr="00F416E1" w:rsidRDefault="00692CFB" w:rsidP="00AB06C4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>Participant knowledge of</w:t>
            </w:r>
          </w:p>
          <w:p w14:paraId="2AEEDADA" w14:textId="6FD8D06A" w:rsidR="00692CFB" w:rsidRPr="00F416E1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the interviewer</w:t>
            </w:r>
          </w:p>
        </w:tc>
        <w:tc>
          <w:tcPr>
            <w:tcW w:w="4500" w:type="dxa"/>
          </w:tcPr>
          <w:p w14:paraId="284EA3EE" w14:textId="5A06BD13" w:rsidR="00692CFB" w:rsidRPr="00F416E1" w:rsidRDefault="00692CFB" w:rsidP="00692CFB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 xml:space="preserve">What did the participants know about the researcher? </w:t>
            </w:r>
            <w:r w:rsidR="009642E0" w:rsidRPr="00F416E1">
              <w:rPr>
                <w:sz w:val="20"/>
              </w:rPr>
              <w:t>e.g.,</w:t>
            </w:r>
            <w:r w:rsidRPr="00F416E1">
              <w:rPr>
                <w:sz w:val="20"/>
              </w:rPr>
              <w:t xml:space="preserve"> personal goals, reasons for doing the research</w:t>
            </w:r>
          </w:p>
        </w:tc>
        <w:tc>
          <w:tcPr>
            <w:tcW w:w="2160" w:type="dxa"/>
          </w:tcPr>
          <w:p w14:paraId="6BF3A6EB" w14:textId="7126A23F" w:rsidR="00692CFB" w:rsidRPr="00F416E1" w:rsidRDefault="007E0942" w:rsidP="00D803AC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 xml:space="preserve">Please see page number </w:t>
            </w:r>
            <w:r w:rsidR="00FE3900" w:rsidRPr="00F416E1">
              <w:rPr>
                <w:sz w:val="20"/>
              </w:rPr>
              <w:t>7</w:t>
            </w:r>
          </w:p>
        </w:tc>
      </w:tr>
      <w:tr w:rsidR="00692CFB" w:rsidRPr="00F416E1" w14:paraId="2F98DFDD" w14:textId="77777777" w:rsidTr="00B64277">
        <w:tc>
          <w:tcPr>
            <w:tcW w:w="985" w:type="dxa"/>
          </w:tcPr>
          <w:p w14:paraId="2559DB59" w14:textId="6F4C24E9" w:rsidR="00692CFB" w:rsidRPr="00F416E1" w:rsidRDefault="00692CFB" w:rsidP="00692CFB">
            <w:r w:rsidRPr="00F416E1">
              <w:t>8</w:t>
            </w:r>
          </w:p>
        </w:tc>
        <w:tc>
          <w:tcPr>
            <w:tcW w:w="2610" w:type="dxa"/>
          </w:tcPr>
          <w:p w14:paraId="0340B9C8" w14:textId="09677B1B" w:rsidR="00692CFB" w:rsidRPr="00F416E1" w:rsidRDefault="00692CFB" w:rsidP="00692C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Interviewer characteristics</w:t>
            </w:r>
          </w:p>
        </w:tc>
        <w:tc>
          <w:tcPr>
            <w:tcW w:w="4500" w:type="dxa"/>
          </w:tcPr>
          <w:p w14:paraId="6523D5F7" w14:textId="1700FE0E" w:rsidR="00692CFB" w:rsidRPr="00F416E1" w:rsidRDefault="00692CFB" w:rsidP="00692CF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 xml:space="preserve">What characteristics were reported about the inter viewer/facilitator? </w:t>
            </w:r>
            <w:r w:rsidR="009642E0" w:rsidRPr="00F416E1">
              <w:rPr>
                <w:sz w:val="20"/>
              </w:rPr>
              <w:t xml:space="preserve">e.g., </w:t>
            </w:r>
            <w:r w:rsidRPr="00F416E1">
              <w:rPr>
                <w:sz w:val="20"/>
              </w:rPr>
              <w:t>Bias, assumptions, reasons and interests in the research topic</w:t>
            </w:r>
          </w:p>
        </w:tc>
        <w:tc>
          <w:tcPr>
            <w:tcW w:w="2160" w:type="dxa"/>
            <w:shd w:val="clear" w:color="auto" w:fill="auto"/>
          </w:tcPr>
          <w:p w14:paraId="2AD45A4C" w14:textId="68B0916D" w:rsidR="00692CFB" w:rsidRPr="00F416E1" w:rsidRDefault="00B64277" w:rsidP="00692CFB">
            <w:r w:rsidRPr="00F416E1">
              <w:rPr>
                <w:sz w:val="20"/>
              </w:rPr>
              <w:t xml:space="preserve">Please see </w:t>
            </w:r>
            <w:r w:rsidR="00F676C4" w:rsidRPr="00F416E1">
              <w:rPr>
                <w:sz w:val="20"/>
              </w:rPr>
              <w:t>9-11</w:t>
            </w:r>
            <w:r w:rsidR="0035702C" w:rsidRPr="00F416E1">
              <w:rPr>
                <w:sz w:val="20"/>
              </w:rPr>
              <w:t xml:space="preserve"> </w:t>
            </w:r>
          </w:p>
        </w:tc>
      </w:tr>
      <w:tr w:rsidR="0035369C" w:rsidRPr="00F416E1" w14:paraId="2ED35DD1" w14:textId="77777777" w:rsidTr="00317822">
        <w:tc>
          <w:tcPr>
            <w:tcW w:w="10255" w:type="dxa"/>
            <w:gridSpan w:val="4"/>
          </w:tcPr>
          <w:p w14:paraId="3ABAE441" w14:textId="36AA9A25" w:rsidR="0035369C" w:rsidRPr="00F416E1" w:rsidRDefault="0035369C" w:rsidP="00692CFB">
            <w:r w:rsidRPr="00F416E1">
              <w:rPr>
                <w:b/>
                <w:sz w:val="20"/>
              </w:rPr>
              <w:t xml:space="preserve">Domain 2: Study design </w:t>
            </w:r>
          </w:p>
        </w:tc>
      </w:tr>
      <w:tr w:rsidR="0035369C" w:rsidRPr="00F416E1" w14:paraId="60F34287" w14:textId="77777777" w:rsidTr="00695432">
        <w:tc>
          <w:tcPr>
            <w:tcW w:w="10255" w:type="dxa"/>
            <w:gridSpan w:val="4"/>
          </w:tcPr>
          <w:p w14:paraId="3B9868A4" w14:textId="647A63B0" w:rsidR="0035369C" w:rsidRPr="00F416E1" w:rsidRDefault="0035369C" w:rsidP="00692CFB">
            <w:r w:rsidRPr="00F416E1">
              <w:rPr>
                <w:b/>
                <w:i/>
                <w:iCs/>
                <w:sz w:val="20"/>
              </w:rPr>
              <w:t>Subdomain: Theoretical framework</w:t>
            </w:r>
          </w:p>
        </w:tc>
      </w:tr>
      <w:tr w:rsidR="00692CFB" w:rsidRPr="00F416E1" w14:paraId="18F40DF3" w14:textId="77777777" w:rsidTr="005766DC">
        <w:tc>
          <w:tcPr>
            <w:tcW w:w="985" w:type="dxa"/>
          </w:tcPr>
          <w:p w14:paraId="6C6A7850" w14:textId="56DAF58C" w:rsidR="00692CFB" w:rsidRPr="00F416E1" w:rsidRDefault="008C7806" w:rsidP="00692CFB">
            <w:r w:rsidRPr="00F416E1">
              <w:t>9</w:t>
            </w:r>
          </w:p>
        </w:tc>
        <w:tc>
          <w:tcPr>
            <w:tcW w:w="2610" w:type="dxa"/>
          </w:tcPr>
          <w:p w14:paraId="4B967AAA" w14:textId="0894FDD8" w:rsidR="00692CFB" w:rsidRPr="00F416E1" w:rsidRDefault="008C7806" w:rsidP="00692C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Methodological orientation and Theory</w:t>
            </w:r>
          </w:p>
        </w:tc>
        <w:tc>
          <w:tcPr>
            <w:tcW w:w="4500" w:type="dxa"/>
          </w:tcPr>
          <w:p w14:paraId="66ECB149" w14:textId="249362EF" w:rsidR="00692CFB" w:rsidRPr="00F416E1" w:rsidRDefault="00CC287B" w:rsidP="006E257F">
            <w:pPr>
              <w:pStyle w:val="TableParagraph"/>
              <w:spacing w:line="276" w:lineRule="auto"/>
              <w:ind w:left="0" w:right="189"/>
              <w:rPr>
                <w:sz w:val="20"/>
              </w:rPr>
            </w:pPr>
            <w:r w:rsidRPr="00F416E1">
              <w:rPr>
                <w:sz w:val="20"/>
              </w:rPr>
              <w:t xml:space="preserve">What methodological orientation was stated to underpin the study? </w:t>
            </w:r>
            <w:r w:rsidR="009642E0" w:rsidRPr="00F416E1">
              <w:rPr>
                <w:sz w:val="20"/>
              </w:rPr>
              <w:t>e.g.,</w:t>
            </w:r>
            <w:r w:rsidRPr="00F416E1">
              <w:rPr>
                <w:sz w:val="20"/>
              </w:rPr>
              <w:t xml:space="preserve"> grounded theory, discourse analysis, ethnography, phenomenology,</w:t>
            </w:r>
            <w:r w:rsidR="006E257F" w:rsidRPr="00F416E1">
              <w:rPr>
                <w:sz w:val="20"/>
              </w:rPr>
              <w:t xml:space="preserve"> </w:t>
            </w:r>
            <w:r w:rsidRPr="00F416E1">
              <w:rPr>
                <w:sz w:val="20"/>
              </w:rPr>
              <w:t>content analysis</w:t>
            </w:r>
          </w:p>
        </w:tc>
        <w:tc>
          <w:tcPr>
            <w:tcW w:w="2160" w:type="dxa"/>
          </w:tcPr>
          <w:p w14:paraId="215A1C15" w14:textId="42CC9AF9" w:rsidR="00692CFB" w:rsidRPr="00F416E1" w:rsidRDefault="00EC77D3" w:rsidP="00692CFB">
            <w:r w:rsidRPr="00F416E1">
              <w:rPr>
                <w:sz w:val="20"/>
              </w:rPr>
              <w:t>Thematic analysis. Please see the page number 10-11</w:t>
            </w:r>
          </w:p>
        </w:tc>
      </w:tr>
      <w:tr w:rsidR="008C7806" w:rsidRPr="00F416E1" w14:paraId="1C4675A4" w14:textId="77777777" w:rsidTr="007F4E15">
        <w:tc>
          <w:tcPr>
            <w:tcW w:w="10255" w:type="dxa"/>
            <w:gridSpan w:val="4"/>
          </w:tcPr>
          <w:p w14:paraId="5AA58E06" w14:textId="252FDD64" w:rsidR="008C7806" w:rsidRPr="00F416E1" w:rsidRDefault="008C7806" w:rsidP="00692CFB">
            <w:r w:rsidRPr="00F416E1">
              <w:rPr>
                <w:b/>
                <w:i/>
                <w:iCs/>
                <w:sz w:val="20"/>
              </w:rPr>
              <w:t>Subdomain: Participant selection</w:t>
            </w:r>
          </w:p>
        </w:tc>
      </w:tr>
      <w:tr w:rsidR="00CC287B" w:rsidRPr="00F416E1" w14:paraId="2FC95654" w14:textId="77777777" w:rsidTr="005766DC">
        <w:tc>
          <w:tcPr>
            <w:tcW w:w="985" w:type="dxa"/>
          </w:tcPr>
          <w:p w14:paraId="4C23D705" w14:textId="389A480E" w:rsidR="00CC287B" w:rsidRPr="00F416E1" w:rsidRDefault="00CC287B" w:rsidP="00CC287B">
            <w:r w:rsidRPr="00F416E1">
              <w:t>10</w:t>
            </w:r>
          </w:p>
        </w:tc>
        <w:tc>
          <w:tcPr>
            <w:tcW w:w="2610" w:type="dxa"/>
          </w:tcPr>
          <w:p w14:paraId="15FCB5EF" w14:textId="609568F7" w:rsidR="00CC287B" w:rsidRPr="00F416E1" w:rsidRDefault="00CC287B" w:rsidP="00CC287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Sampling</w:t>
            </w:r>
          </w:p>
        </w:tc>
        <w:tc>
          <w:tcPr>
            <w:tcW w:w="4500" w:type="dxa"/>
          </w:tcPr>
          <w:p w14:paraId="1ADC4082" w14:textId="4734900A" w:rsidR="00CC287B" w:rsidRPr="00F416E1" w:rsidRDefault="00CC287B" w:rsidP="00957F30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 xml:space="preserve">How were participants selected? </w:t>
            </w:r>
            <w:r w:rsidR="009642E0" w:rsidRPr="00F416E1">
              <w:rPr>
                <w:sz w:val="20"/>
              </w:rPr>
              <w:t xml:space="preserve">e.g., </w:t>
            </w:r>
            <w:r w:rsidRPr="00F416E1">
              <w:rPr>
                <w:sz w:val="20"/>
              </w:rPr>
              <w:t>purposive, convenience,</w:t>
            </w:r>
            <w:r w:rsidR="00957F30" w:rsidRPr="00F416E1">
              <w:rPr>
                <w:sz w:val="20"/>
              </w:rPr>
              <w:t xml:space="preserve"> </w:t>
            </w:r>
            <w:r w:rsidRPr="00F416E1">
              <w:rPr>
                <w:sz w:val="20"/>
              </w:rPr>
              <w:t>consecutive, snowball</w:t>
            </w:r>
          </w:p>
        </w:tc>
        <w:tc>
          <w:tcPr>
            <w:tcW w:w="2160" w:type="dxa"/>
          </w:tcPr>
          <w:p w14:paraId="0EA374ED" w14:textId="6622538F" w:rsidR="00CC287B" w:rsidRPr="00F416E1" w:rsidRDefault="005C4630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>9</w:t>
            </w:r>
          </w:p>
        </w:tc>
      </w:tr>
      <w:tr w:rsidR="00CC287B" w:rsidRPr="00F416E1" w14:paraId="129264F2" w14:textId="77777777" w:rsidTr="005766DC">
        <w:tc>
          <w:tcPr>
            <w:tcW w:w="985" w:type="dxa"/>
          </w:tcPr>
          <w:p w14:paraId="5DDDB9EE" w14:textId="384202DB" w:rsidR="00CC287B" w:rsidRPr="00F416E1" w:rsidRDefault="00CC287B" w:rsidP="00CC287B">
            <w:r w:rsidRPr="00F416E1">
              <w:t>11</w:t>
            </w:r>
          </w:p>
        </w:tc>
        <w:tc>
          <w:tcPr>
            <w:tcW w:w="2610" w:type="dxa"/>
          </w:tcPr>
          <w:p w14:paraId="1E32BA5A" w14:textId="3ACE6988" w:rsidR="00CC287B" w:rsidRPr="00F416E1" w:rsidRDefault="00CC287B" w:rsidP="00CC287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Method of approach</w:t>
            </w:r>
          </w:p>
        </w:tc>
        <w:tc>
          <w:tcPr>
            <w:tcW w:w="4500" w:type="dxa"/>
          </w:tcPr>
          <w:p w14:paraId="1B23CED6" w14:textId="373FF735" w:rsidR="00CC287B" w:rsidRPr="00F416E1" w:rsidRDefault="00CC287B" w:rsidP="007D4F25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 xml:space="preserve">How were participants approached? </w:t>
            </w:r>
            <w:r w:rsidR="009642E0" w:rsidRPr="00F416E1">
              <w:rPr>
                <w:sz w:val="20"/>
              </w:rPr>
              <w:t xml:space="preserve">e.g., </w:t>
            </w:r>
            <w:r w:rsidRPr="00F416E1">
              <w:rPr>
                <w:sz w:val="20"/>
              </w:rPr>
              <w:t>face-to-face, telephone, mail,</w:t>
            </w:r>
            <w:r w:rsidR="007D4F25" w:rsidRPr="00F416E1">
              <w:rPr>
                <w:sz w:val="20"/>
              </w:rPr>
              <w:t xml:space="preserve"> </w:t>
            </w:r>
            <w:r w:rsidRPr="00F416E1">
              <w:rPr>
                <w:sz w:val="20"/>
              </w:rPr>
              <w:t>email</w:t>
            </w:r>
          </w:p>
        </w:tc>
        <w:tc>
          <w:tcPr>
            <w:tcW w:w="2160" w:type="dxa"/>
          </w:tcPr>
          <w:p w14:paraId="47C2ADCD" w14:textId="03AD9E30" w:rsidR="00CC287B" w:rsidRPr="00F416E1" w:rsidRDefault="005C4630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>9</w:t>
            </w:r>
          </w:p>
        </w:tc>
      </w:tr>
      <w:tr w:rsidR="00CC287B" w:rsidRPr="00F416E1" w14:paraId="6FA8FCD8" w14:textId="77777777" w:rsidTr="005766DC">
        <w:tc>
          <w:tcPr>
            <w:tcW w:w="985" w:type="dxa"/>
          </w:tcPr>
          <w:p w14:paraId="7D2DA86C" w14:textId="26D8D1F0" w:rsidR="00CC287B" w:rsidRPr="00F416E1" w:rsidRDefault="00CC287B" w:rsidP="00CC287B">
            <w:r w:rsidRPr="00F416E1">
              <w:t>12</w:t>
            </w:r>
          </w:p>
        </w:tc>
        <w:tc>
          <w:tcPr>
            <w:tcW w:w="2610" w:type="dxa"/>
          </w:tcPr>
          <w:p w14:paraId="5BA32EAB" w14:textId="5077D1EE" w:rsidR="00CC287B" w:rsidRPr="00F416E1" w:rsidRDefault="00CC287B" w:rsidP="00CC287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Sample size</w:t>
            </w:r>
          </w:p>
        </w:tc>
        <w:tc>
          <w:tcPr>
            <w:tcW w:w="4500" w:type="dxa"/>
          </w:tcPr>
          <w:p w14:paraId="1E4244A5" w14:textId="34179874" w:rsidR="00CC287B" w:rsidRPr="00F416E1" w:rsidRDefault="00CC287B" w:rsidP="00CC287B">
            <w:pPr>
              <w:rPr>
                <w:sz w:val="20"/>
              </w:rPr>
            </w:pPr>
            <w:r w:rsidRPr="00F416E1">
              <w:rPr>
                <w:sz w:val="20"/>
              </w:rPr>
              <w:t>How many participants were in the study?</w:t>
            </w:r>
          </w:p>
        </w:tc>
        <w:tc>
          <w:tcPr>
            <w:tcW w:w="2160" w:type="dxa"/>
          </w:tcPr>
          <w:p w14:paraId="6F501E58" w14:textId="4A3B70A7" w:rsidR="00CC287B" w:rsidRPr="00F416E1" w:rsidRDefault="005C4630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>11</w:t>
            </w:r>
          </w:p>
        </w:tc>
      </w:tr>
      <w:tr w:rsidR="00CC287B" w:rsidRPr="00F416E1" w14:paraId="7E93C331" w14:textId="77777777" w:rsidTr="005766DC">
        <w:tc>
          <w:tcPr>
            <w:tcW w:w="985" w:type="dxa"/>
          </w:tcPr>
          <w:p w14:paraId="228F47B3" w14:textId="376DDCDC" w:rsidR="00CC287B" w:rsidRPr="00F416E1" w:rsidRDefault="00CC287B" w:rsidP="00CC287B">
            <w:r w:rsidRPr="00F416E1">
              <w:t>13</w:t>
            </w:r>
          </w:p>
        </w:tc>
        <w:tc>
          <w:tcPr>
            <w:tcW w:w="2610" w:type="dxa"/>
          </w:tcPr>
          <w:p w14:paraId="6DBE7218" w14:textId="1FBD86E2" w:rsidR="00CC287B" w:rsidRPr="00F416E1" w:rsidRDefault="00CC287B" w:rsidP="00CC287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Non-participation</w:t>
            </w:r>
          </w:p>
        </w:tc>
        <w:tc>
          <w:tcPr>
            <w:tcW w:w="4500" w:type="dxa"/>
          </w:tcPr>
          <w:p w14:paraId="3E2BFB47" w14:textId="08407568" w:rsidR="00CC287B" w:rsidRPr="00F416E1" w:rsidRDefault="00CC287B" w:rsidP="00CC287B">
            <w:pPr>
              <w:rPr>
                <w:sz w:val="20"/>
              </w:rPr>
            </w:pPr>
            <w:r w:rsidRPr="00F416E1"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2160" w:type="dxa"/>
          </w:tcPr>
          <w:p w14:paraId="3853B6AC" w14:textId="18FA1F02" w:rsidR="00CC287B" w:rsidRPr="00F416E1" w:rsidRDefault="00EC77D3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>Please page number 9.</w:t>
            </w:r>
          </w:p>
        </w:tc>
      </w:tr>
      <w:tr w:rsidR="00954E6C" w:rsidRPr="00F416E1" w14:paraId="4A129E22" w14:textId="77777777" w:rsidTr="00300C0E">
        <w:tc>
          <w:tcPr>
            <w:tcW w:w="10255" w:type="dxa"/>
            <w:gridSpan w:val="4"/>
          </w:tcPr>
          <w:p w14:paraId="00DA198B" w14:textId="6B89AE3C" w:rsidR="00954E6C" w:rsidRPr="00F416E1" w:rsidRDefault="00954E6C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>Subdomain</w:t>
            </w:r>
            <w:r w:rsidR="008B28FB" w:rsidRPr="00F416E1">
              <w:rPr>
                <w:sz w:val="20"/>
              </w:rPr>
              <w:t>:</w:t>
            </w:r>
            <w:r w:rsidRPr="00F416E1">
              <w:rPr>
                <w:sz w:val="20"/>
              </w:rPr>
              <w:t xml:space="preserve"> Setting</w:t>
            </w:r>
          </w:p>
        </w:tc>
      </w:tr>
      <w:tr w:rsidR="00421931" w:rsidRPr="00F416E1" w14:paraId="054B9CC1" w14:textId="77777777" w:rsidTr="005766DC">
        <w:tc>
          <w:tcPr>
            <w:tcW w:w="985" w:type="dxa"/>
          </w:tcPr>
          <w:p w14:paraId="115BC311" w14:textId="44BB23C4" w:rsidR="00421931" w:rsidRPr="00F416E1" w:rsidRDefault="00421931" w:rsidP="00421931">
            <w:r w:rsidRPr="00F416E1">
              <w:rPr>
                <w:sz w:val="20"/>
              </w:rPr>
              <w:lastRenderedPageBreak/>
              <w:t>14</w:t>
            </w:r>
          </w:p>
        </w:tc>
        <w:tc>
          <w:tcPr>
            <w:tcW w:w="2610" w:type="dxa"/>
          </w:tcPr>
          <w:p w14:paraId="085713A8" w14:textId="37B5B9C3" w:rsidR="00421931" w:rsidRPr="00F416E1" w:rsidRDefault="00421931" w:rsidP="00421931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Setting of data collection</w:t>
            </w:r>
          </w:p>
        </w:tc>
        <w:tc>
          <w:tcPr>
            <w:tcW w:w="4500" w:type="dxa"/>
          </w:tcPr>
          <w:p w14:paraId="0F99DB84" w14:textId="6A378531" w:rsidR="00421931" w:rsidRPr="00F416E1" w:rsidRDefault="00421931" w:rsidP="00421931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Where was the data collected? </w:t>
            </w:r>
            <w:r w:rsidR="009642E0" w:rsidRPr="00F416E1">
              <w:rPr>
                <w:sz w:val="20"/>
              </w:rPr>
              <w:t xml:space="preserve">e.g., </w:t>
            </w:r>
            <w:r w:rsidRPr="00F416E1">
              <w:rPr>
                <w:sz w:val="20"/>
              </w:rPr>
              <w:t>home, clinic, workplace</w:t>
            </w:r>
          </w:p>
        </w:tc>
        <w:tc>
          <w:tcPr>
            <w:tcW w:w="2160" w:type="dxa"/>
          </w:tcPr>
          <w:p w14:paraId="1C87155F" w14:textId="0B0ACE57" w:rsidR="00421931" w:rsidRPr="00F416E1" w:rsidRDefault="00EC77D3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>Please page number</w:t>
            </w:r>
            <w:r w:rsidRPr="00F416E1">
              <w:rPr>
                <w:sz w:val="20"/>
              </w:rPr>
              <w:t xml:space="preserve"> 10</w:t>
            </w:r>
          </w:p>
        </w:tc>
      </w:tr>
      <w:tr w:rsidR="00421931" w:rsidRPr="00F416E1" w14:paraId="2C2A65D7" w14:textId="77777777" w:rsidTr="005766DC">
        <w:tc>
          <w:tcPr>
            <w:tcW w:w="985" w:type="dxa"/>
          </w:tcPr>
          <w:p w14:paraId="5E4B6BA3" w14:textId="5A57E819" w:rsidR="00421931" w:rsidRPr="00F416E1" w:rsidRDefault="00421931" w:rsidP="00421931">
            <w:r w:rsidRPr="00F416E1">
              <w:rPr>
                <w:sz w:val="20"/>
              </w:rPr>
              <w:t>15</w:t>
            </w:r>
          </w:p>
        </w:tc>
        <w:tc>
          <w:tcPr>
            <w:tcW w:w="2610" w:type="dxa"/>
          </w:tcPr>
          <w:p w14:paraId="0E6D2A7A" w14:textId="5B0CF6E6" w:rsidR="00421931" w:rsidRPr="00F416E1" w:rsidRDefault="00421931" w:rsidP="00421931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Presence of non-participants</w:t>
            </w:r>
          </w:p>
        </w:tc>
        <w:tc>
          <w:tcPr>
            <w:tcW w:w="4500" w:type="dxa"/>
          </w:tcPr>
          <w:p w14:paraId="0D035122" w14:textId="7253F163" w:rsidR="00421931" w:rsidRPr="00F416E1" w:rsidRDefault="00421931" w:rsidP="00421931">
            <w:pPr>
              <w:rPr>
                <w:sz w:val="20"/>
              </w:rPr>
            </w:pPr>
            <w:r w:rsidRPr="00F416E1"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2160" w:type="dxa"/>
          </w:tcPr>
          <w:p w14:paraId="534C2B6A" w14:textId="389AA0CB" w:rsidR="00421931" w:rsidRPr="00F416E1" w:rsidRDefault="00EC77D3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 xml:space="preserve">Please page number </w:t>
            </w:r>
            <w:r w:rsidRPr="00F416E1">
              <w:rPr>
                <w:sz w:val="20"/>
              </w:rPr>
              <w:t>10</w:t>
            </w:r>
          </w:p>
        </w:tc>
      </w:tr>
      <w:tr w:rsidR="00421931" w:rsidRPr="00F416E1" w14:paraId="071B4F5B" w14:textId="77777777" w:rsidTr="005766DC">
        <w:tc>
          <w:tcPr>
            <w:tcW w:w="985" w:type="dxa"/>
          </w:tcPr>
          <w:p w14:paraId="07411A96" w14:textId="71FDCC5A" w:rsidR="00421931" w:rsidRPr="00F416E1" w:rsidRDefault="00421931" w:rsidP="00421931">
            <w:r w:rsidRPr="00F416E1">
              <w:rPr>
                <w:sz w:val="20"/>
              </w:rPr>
              <w:t xml:space="preserve">16 </w:t>
            </w:r>
          </w:p>
        </w:tc>
        <w:tc>
          <w:tcPr>
            <w:tcW w:w="2610" w:type="dxa"/>
          </w:tcPr>
          <w:p w14:paraId="67A5B326" w14:textId="5498A5B2" w:rsidR="00421931" w:rsidRPr="00F416E1" w:rsidRDefault="00421931" w:rsidP="00421931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 xml:space="preserve">Description of sample </w:t>
            </w:r>
          </w:p>
        </w:tc>
        <w:tc>
          <w:tcPr>
            <w:tcW w:w="4500" w:type="dxa"/>
          </w:tcPr>
          <w:p w14:paraId="3F404F97" w14:textId="121E9600" w:rsidR="00421931" w:rsidRPr="00F416E1" w:rsidRDefault="00421931" w:rsidP="00421931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 xml:space="preserve">What are the important characteristics of the sample? </w:t>
            </w:r>
            <w:r w:rsidR="009642E0" w:rsidRPr="00F416E1">
              <w:rPr>
                <w:sz w:val="20"/>
              </w:rPr>
              <w:t xml:space="preserve">e.g., </w:t>
            </w:r>
            <w:r w:rsidRPr="00F416E1">
              <w:rPr>
                <w:sz w:val="20"/>
              </w:rPr>
              <w:t>demographic</w:t>
            </w:r>
          </w:p>
          <w:p w14:paraId="5AD69DA8" w14:textId="213A1D10" w:rsidR="00421931" w:rsidRPr="00F416E1" w:rsidRDefault="00421931" w:rsidP="00421931">
            <w:pPr>
              <w:rPr>
                <w:sz w:val="20"/>
              </w:rPr>
            </w:pPr>
            <w:r w:rsidRPr="00F416E1">
              <w:rPr>
                <w:sz w:val="20"/>
              </w:rPr>
              <w:t>data, date</w:t>
            </w:r>
          </w:p>
        </w:tc>
        <w:tc>
          <w:tcPr>
            <w:tcW w:w="2160" w:type="dxa"/>
          </w:tcPr>
          <w:p w14:paraId="766B2299" w14:textId="1F1766A3" w:rsidR="00421931" w:rsidRPr="00F416E1" w:rsidRDefault="00EC77D3" w:rsidP="00671A58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 xml:space="preserve">Please page number </w:t>
            </w:r>
            <w:r w:rsidR="00671A58" w:rsidRPr="00F416E1">
              <w:rPr>
                <w:sz w:val="20"/>
              </w:rPr>
              <w:t>1</w:t>
            </w:r>
            <w:r w:rsidR="005C4630" w:rsidRPr="00F416E1">
              <w:rPr>
                <w:sz w:val="20"/>
              </w:rPr>
              <w:t>1</w:t>
            </w:r>
            <w:r w:rsidR="00671A58" w:rsidRPr="00F416E1">
              <w:rPr>
                <w:sz w:val="20"/>
              </w:rPr>
              <w:t>-1</w:t>
            </w:r>
            <w:r w:rsidR="005C4630" w:rsidRPr="00F416E1">
              <w:rPr>
                <w:sz w:val="20"/>
              </w:rPr>
              <w:t>2</w:t>
            </w:r>
          </w:p>
        </w:tc>
      </w:tr>
      <w:tr w:rsidR="008B28FB" w:rsidRPr="00F416E1" w14:paraId="0B8D82AD" w14:textId="77777777" w:rsidTr="00321808">
        <w:tc>
          <w:tcPr>
            <w:tcW w:w="10255" w:type="dxa"/>
            <w:gridSpan w:val="4"/>
          </w:tcPr>
          <w:p w14:paraId="536CAF4A" w14:textId="15865665" w:rsidR="008B28FB" w:rsidRPr="00F416E1" w:rsidRDefault="008B28FB" w:rsidP="00421931">
            <w:r w:rsidRPr="00F416E1">
              <w:rPr>
                <w:b/>
                <w:i/>
                <w:iCs/>
                <w:sz w:val="20"/>
              </w:rPr>
              <w:t>Subdomain: Data collection</w:t>
            </w:r>
          </w:p>
        </w:tc>
      </w:tr>
      <w:tr w:rsidR="008B28FB" w:rsidRPr="00F416E1" w14:paraId="6F6307AD" w14:textId="77777777" w:rsidTr="005766DC">
        <w:tc>
          <w:tcPr>
            <w:tcW w:w="985" w:type="dxa"/>
          </w:tcPr>
          <w:p w14:paraId="7B75F8FE" w14:textId="43866A4A" w:rsidR="008B28FB" w:rsidRPr="00F416E1" w:rsidRDefault="008B28FB" w:rsidP="008B28FB">
            <w:r w:rsidRPr="00F416E1">
              <w:t>17</w:t>
            </w:r>
          </w:p>
        </w:tc>
        <w:tc>
          <w:tcPr>
            <w:tcW w:w="2610" w:type="dxa"/>
          </w:tcPr>
          <w:p w14:paraId="77DE2926" w14:textId="0F89D2AB" w:rsidR="008B28FB" w:rsidRPr="00F416E1" w:rsidRDefault="008B28FB" w:rsidP="008B28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Interview guide</w:t>
            </w:r>
          </w:p>
        </w:tc>
        <w:tc>
          <w:tcPr>
            <w:tcW w:w="4500" w:type="dxa"/>
          </w:tcPr>
          <w:p w14:paraId="20DD80D5" w14:textId="535E3243" w:rsidR="008B28FB" w:rsidRPr="00F416E1" w:rsidRDefault="008B28FB" w:rsidP="008B28F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Were questions, prompts, guides provided by the authors? Was it pilot tested?</w:t>
            </w:r>
          </w:p>
        </w:tc>
        <w:tc>
          <w:tcPr>
            <w:tcW w:w="2160" w:type="dxa"/>
          </w:tcPr>
          <w:p w14:paraId="6CA41FC0" w14:textId="695D7E5C" w:rsidR="008B28FB" w:rsidRPr="00F416E1" w:rsidRDefault="00387AF9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9-10</w:t>
            </w:r>
          </w:p>
        </w:tc>
      </w:tr>
      <w:tr w:rsidR="008B28FB" w:rsidRPr="00F416E1" w14:paraId="40F443CE" w14:textId="77777777" w:rsidTr="005766DC">
        <w:tc>
          <w:tcPr>
            <w:tcW w:w="985" w:type="dxa"/>
          </w:tcPr>
          <w:p w14:paraId="0595C2A2" w14:textId="54495747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18</w:t>
            </w:r>
          </w:p>
        </w:tc>
        <w:tc>
          <w:tcPr>
            <w:tcW w:w="2610" w:type="dxa"/>
          </w:tcPr>
          <w:p w14:paraId="5D587CF2" w14:textId="6964B6B3" w:rsidR="008B28FB" w:rsidRPr="00F416E1" w:rsidRDefault="008B28FB" w:rsidP="008B28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Repeat interviews</w:t>
            </w:r>
          </w:p>
        </w:tc>
        <w:tc>
          <w:tcPr>
            <w:tcW w:w="4500" w:type="dxa"/>
          </w:tcPr>
          <w:p w14:paraId="26BE344F" w14:textId="0C41E7F3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Were repeat inter views carried out? If yes, how many?</w:t>
            </w:r>
          </w:p>
        </w:tc>
        <w:tc>
          <w:tcPr>
            <w:tcW w:w="2160" w:type="dxa"/>
          </w:tcPr>
          <w:p w14:paraId="69E99489" w14:textId="68E332E4" w:rsidR="008B28FB" w:rsidRPr="00F416E1" w:rsidRDefault="00AA6F0D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No</w:t>
            </w:r>
          </w:p>
        </w:tc>
      </w:tr>
      <w:tr w:rsidR="008B28FB" w:rsidRPr="00F416E1" w14:paraId="4EF5CF7A" w14:textId="77777777" w:rsidTr="005766DC">
        <w:tc>
          <w:tcPr>
            <w:tcW w:w="985" w:type="dxa"/>
          </w:tcPr>
          <w:p w14:paraId="7004A9B8" w14:textId="2E47AB47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19</w:t>
            </w:r>
          </w:p>
        </w:tc>
        <w:tc>
          <w:tcPr>
            <w:tcW w:w="2610" w:type="dxa"/>
          </w:tcPr>
          <w:p w14:paraId="7DEFF2CC" w14:textId="57C1ECF5" w:rsidR="008B28FB" w:rsidRPr="00F416E1" w:rsidRDefault="008B28FB" w:rsidP="008B28FB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sz w:val="20"/>
              </w:rPr>
              <w:t>Audio/visual recording</w:t>
            </w:r>
          </w:p>
        </w:tc>
        <w:tc>
          <w:tcPr>
            <w:tcW w:w="4500" w:type="dxa"/>
          </w:tcPr>
          <w:p w14:paraId="79427F28" w14:textId="576C18B6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2160" w:type="dxa"/>
          </w:tcPr>
          <w:p w14:paraId="071515E6" w14:textId="218F1DAA" w:rsidR="008B28FB" w:rsidRPr="00F416E1" w:rsidRDefault="00EC77D3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Yes</w:t>
            </w:r>
            <w:r w:rsidR="00D70245" w:rsidRPr="00F416E1">
              <w:rPr>
                <w:sz w:val="20"/>
              </w:rPr>
              <w:t xml:space="preserve"> – audio</w:t>
            </w:r>
            <w:r w:rsidRPr="00F416E1">
              <w:rPr>
                <w:sz w:val="20"/>
              </w:rPr>
              <w:t xml:space="preserve">. Please see page number </w:t>
            </w:r>
            <w:r w:rsidR="0095548D" w:rsidRPr="00F416E1">
              <w:rPr>
                <w:sz w:val="20"/>
              </w:rPr>
              <w:t>10-11</w:t>
            </w:r>
          </w:p>
        </w:tc>
      </w:tr>
      <w:tr w:rsidR="008B28FB" w:rsidRPr="00F416E1" w14:paraId="1E65F0D6" w14:textId="77777777" w:rsidTr="005766DC">
        <w:tc>
          <w:tcPr>
            <w:tcW w:w="985" w:type="dxa"/>
          </w:tcPr>
          <w:p w14:paraId="7F97AB70" w14:textId="440A8129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20</w:t>
            </w:r>
          </w:p>
        </w:tc>
        <w:tc>
          <w:tcPr>
            <w:tcW w:w="2610" w:type="dxa"/>
          </w:tcPr>
          <w:p w14:paraId="7898DD8C" w14:textId="45AC5D7A" w:rsidR="008B28FB" w:rsidRPr="00F416E1" w:rsidRDefault="008B28FB" w:rsidP="008B28F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Field notes</w:t>
            </w:r>
          </w:p>
        </w:tc>
        <w:tc>
          <w:tcPr>
            <w:tcW w:w="4500" w:type="dxa"/>
          </w:tcPr>
          <w:p w14:paraId="1B78396D" w14:textId="03221CC7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Were ﬁeld notes made during and/or after the interview or focus group?</w:t>
            </w:r>
          </w:p>
        </w:tc>
        <w:tc>
          <w:tcPr>
            <w:tcW w:w="2160" w:type="dxa"/>
          </w:tcPr>
          <w:p w14:paraId="6E3FBDEC" w14:textId="7B5CF177" w:rsidR="008B28FB" w:rsidRPr="00F416E1" w:rsidRDefault="00AA6F0D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No</w:t>
            </w:r>
            <w:r w:rsidR="000126A3" w:rsidRPr="00F416E1">
              <w:rPr>
                <w:sz w:val="20"/>
              </w:rPr>
              <w:t xml:space="preserve">. Interviews were transcribed verbatim. </w:t>
            </w:r>
          </w:p>
        </w:tc>
      </w:tr>
      <w:tr w:rsidR="008B28FB" w:rsidRPr="00F416E1" w14:paraId="2F666277" w14:textId="77777777" w:rsidTr="005766DC">
        <w:tc>
          <w:tcPr>
            <w:tcW w:w="985" w:type="dxa"/>
          </w:tcPr>
          <w:p w14:paraId="0F33481F" w14:textId="305F000A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21</w:t>
            </w:r>
          </w:p>
        </w:tc>
        <w:tc>
          <w:tcPr>
            <w:tcW w:w="2610" w:type="dxa"/>
          </w:tcPr>
          <w:p w14:paraId="3D628AC7" w14:textId="008AEF6F" w:rsidR="008B28FB" w:rsidRPr="00F416E1" w:rsidRDefault="008B28FB" w:rsidP="008B28F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Duration</w:t>
            </w:r>
          </w:p>
        </w:tc>
        <w:tc>
          <w:tcPr>
            <w:tcW w:w="4500" w:type="dxa"/>
          </w:tcPr>
          <w:p w14:paraId="0872D302" w14:textId="49B3041F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What was the duration of the inter views or focus group?</w:t>
            </w:r>
          </w:p>
        </w:tc>
        <w:tc>
          <w:tcPr>
            <w:tcW w:w="2160" w:type="dxa"/>
          </w:tcPr>
          <w:p w14:paraId="3815979E" w14:textId="2EF614BE" w:rsidR="008B28FB" w:rsidRPr="00F416E1" w:rsidRDefault="00AA6F0D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8</w:t>
            </w:r>
          </w:p>
        </w:tc>
      </w:tr>
      <w:tr w:rsidR="008B28FB" w:rsidRPr="00F416E1" w14:paraId="603AC066" w14:textId="77777777" w:rsidTr="005766DC">
        <w:tc>
          <w:tcPr>
            <w:tcW w:w="985" w:type="dxa"/>
          </w:tcPr>
          <w:p w14:paraId="01D9DA90" w14:textId="29CCBA8D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22</w:t>
            </w:r>
          </w:p>
        </w:tc>
        <w:tc>
          <w:tcPr>
            <w:tcW w:w="2610" w:type="dxa"/>
          </w:tcPr>
          <w:p w14:paraId="1DA26662" w14:textId="6D102E31" w:rsidR="008B28FB" w:rsidRPr="00F416E1" w:rsidRDefault="008B28FB" w:rsidP="008B28F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Data saturation</w:t>
            </w:r>
          </w:p>
        </w:tc>
        <w:tc>
          <w:tcPr>
            <w:tcW w:w="4500" w:type="dxa"/>
          </w:tcPr>
          <w:p w14:paraId="7A3E8D8D" w14:textId="73B1EA8E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Was data saturation discussed?</w:t>
            </w:r>
          </w:p>
        </w:tc>
        <w:tc>
          <w:tcPr>
            <w:tcW w:w="2160" w:type="dxa"/>
          </w:tcPr>
          <w:p w14:paraId="4CC943CC" w14:textId="5A62DE8F" w:rsidR="008B28FB" w:rsidRPr="00F416E1" w:rsidRDefault="00AA6F0D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7</w:t>
            </w:r>
          </w:p>
        </w:tc>
      </w:tr>
      <w:tr w:rsidR="008B28FB" w:rsidRPr="00F416E1" w14:paraId="5C40174B" w14:textId="77777777" w:rsidTr="005766DC">
        <w:tc>
          <w:tcPr>
            <w:tcW w:w="985" w:type="dxa"/>
          </w:tcPr>
          <w:p w14:paraId="6372FCB9" w14:textId="3B9494B2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>23</w:t>
            </w:r>
          </w:p>
        </w:tc>
        <w:tc>
          <w:tcPr>
            <w:tcW w:w="2610" w:type="dxa"/>
          </w:tcPr>
          <w:p w14:paraId="4D5630F4" w14:textId="20C908D6" w:rsidR="008B28FB" w:rsidRPr="00F416E1" w:rsidRDefault="008B28FB" w:rsidP="008B28F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Transcripts returned</w:t>
            </w:r>
          </w:p>
        </w:tc>
        <w:tc>
          <w:tcPr>
            <w:tcW w:w="4500" w:type="dxa"/>
          </w:tcPr>
          <w:p w14:paraId="7EA0E21E" w14:textId="58D1C93D" w:rsidR="008B28FB" w:rsidRPr="00F416E1" w:rsidRDefault="008B28FB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Were transcripts returned to participants for comment and/or correction? </w:t>
            </w:r>
          </w:p>
        </w:tc>
        <w:tc>
          <w:tcPr>
            <w:tcW w:w="2160" w:type="dxa"/>
          </w:tcPr>
          <w:p w14:paraId="7D0FA529" w14:textId="5DF3F6FD" w:rsidR="008B28FB" w:rsidRPr="00F416E1" w:rsidRDefault="004D0AEE" w:rsidP="008B28FB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It was not feasible. </w:t>
            </w:r>
          </w:p>
        </w:tc>
      </w:tr>
      <w:tr w:rsidR="0099336D" w:rsidRPr="00F416E1" w14:paraId="17E712B1" w14:textId="77777777" w:rsidTr="0085197E">
        <w:tc>
          <w:tcPr>
            <w:tcW w:w="10255" w:type="dxa"/>
            <w:gridSpan w:val="4"/>
          </w:tcPr>
          <w:p w14:paraId="07800B5E" w14:textId="77777777" w:rsidR="0099336D" w:rsidRPr="00F416E1" w:rsidRDefault="0099336D" w:rsidP="0099336D">
            <w:pPr>
              <w:pStyle w:val="TableParagraph"/>
              <w:ind w:left="0"/>
              <w:rPr>
                <w:b/>
                <w:sz w:val="20"/>
              </w:rPr>
            </w:pPr>
            <w:r w:rsidRPr="00F416E1">
              <w:rPr>
                <w:b/>
                <w:sz w:val="20"/>
              </w:rPr>
              <w:t>Domain 3: analysis and ﬁndings</w:t>
            </w:r>
          </w:p>
          <w:p w14:paraId="7BDAE744" w14:textId="54C43DB4" w:rsidR="0099336D" w:rsidRPr="00F416E1" w:rsidRDefault="0099336D" w:rsidP="0099336D">
            <w:pPr>
              <w:pStyle w:val="TableParagraph"/>
              <w:ind w:left="0"/>
            </w:pPr>
          </w:p>
        </w:tc>
      </w:tr>
      <w:tr w:rsidR="0099336D" w:rsidRPr="00F416E1" w14:paraId="0F27FED4" w14:textId="77777777" w:rsidTr="00494124">
        <w:tc>
          <w:tcPr>
            <w:tcW w:w="10255" w:type="dxa"/>
            <w:gridSpan w:val="4"/>
          </w:tcPr>
          <w:p w14:paraId="653075E7" w14:textId="45A2E66E" w:rsidR="0099336D" w:rsidRPr="00F416E1" w:rsidRDefault="0099336D" w:rsidP="008B28FB">
            <w:r w:rsidRPr="00F416E1">
              <w:rPr>
                <w:b/>
                <w:i/>
                <w:iCs/>
                <w:sz w:val="20"/>
              </w:rPr>
              <w:t>Subdomain: Data analysis</w:t>
            </w:r>
          </w:p>
        </w:tc>
      </w:tr>
      <w:tr w:rsidR="002776AB" w:rsidRPr="00F416E1" w14:paraId="6BE4B968" w14:textId="77777777" w:rsidTr="005766DC">
        <w:tc>
          <w:tcPr>
            <w:tcW w:w="985" w:type="dxa"/>
          </w:tcPr>
          <w:p w14:paraId="609C3E8B" w14:textId="7659E232" w:rsidR="002776AB" w:rsidRPr="00F416E1" w:rsidRDefault="002776AB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24</w:t>
            </w:r>
          </w:p>
        </w:tc>
        <w:tc>
          <w:tcPr>
            <w:tcW w:w="2610" w:type="dxa"/>
          </w:tcPr>
          <w:p w14:paraId="65183D40" w14:textId="6BBEE4ED" w:rsidR="002776AB" w:rsidRPr="00F416E1" w:rsidRDefault="002776AB" w:rsidP="002776A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Number of data coders</w:t>
            </w:r>
          </w:p>
        </w:tc>
        <w:tc>
          <w:tcPr>
            <w:tcW w:w="4500" w:type="dxa"/>
          </w:tcPr>
          <w:p w14:paraId="6DF2A986" w14:textId="620CF958" w:rsidR="002776AB" w:rsidRPr="00F416E1" w:rsidRDefault="002776AB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How many data coders coded the data?</w:t>
            </w:r>
          </w:p>
        </w:tc>
        <w:tc>
          <w:tcPr>
            <w:tcW w:w="2160" w:type="dxa"/>
          </w:tcPr>
          <w:p w14:paraId="115E5B64" w14:textId="21AD7D44" w:rsidR="002776AB" w:rsidRPr="00F416E1" w:rsidRDefault="00560577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10-11</w:t>
            </w:r>
          </w:p>
        </w:tc>
      </w:tr>
      <w:tr w:rsidR="002776AB" w:rsidRPr="00F416E1" w14:paraId="0F6D5E36" w14:textId="77777777" w:rsidTr="005766DC">
        <w:tc>
          <w:tcPr>
            <w:tcW w:w="985" w:type="dxa"/>
          </w:tcPr>
          <w:p w14:paraId="1BD269CD" w14:textId="71479511" w:rsidR="002776AB" w:rsidRPr="00F416E1" w:rsidRDefault="002776AB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25</w:t>
            </w:r>
          </w:p>
        </w:tc>
        <w:tc>
          <w:tcPr>
            <w:tcW w:w="2610" w:type="dxa"/>
          </w:tcPr>
          <w:p w14:paraId="156150F6" w14:textId="77777777" w:rsidR="002776AB" w:rsidRPr="00F416E1" w:rsidRDefault="002776AB" w:rsidP="002776A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Description of the coding</w:t>
            </w:r>
          </w:p>
          <w:p w14:paraId="72319EF5" w14:textId="516BA065" w:rsidR="002776AB" w:rsidRPr="00F416E1" w:rsidRDefault="002776AB" w:rsidP="002776A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tree</w:t>
            </w:r>
          </w:p>
        </w:tc>
        <w:tc>
          <w:tcPr>
            <w:tcW w:w="4500" w:type="dxa"/>
          </w:tcPr>
          <w:p w14:paraId="74AC13C3" w14:textId="26C69EBB" w:rsidR="002776AB" w:rsidRPr="00F416E1" w:rsidRDefault="002776AB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Did authors provide a description of the coding tree?</w:t>
            </w:r>
          </w:p>
        </w:tc>
        <w:tc>
          <w:tcPr>
            <w:tcW w:w="2160" w:type="dxa"/>
          </w:tcPr>
          <w:p w14:paraId="087F1C4D" w14:textId="007573B1" w:rsidR="002776AB" w:rsidRPr="00F416E1" w:rsidRDefault="00AA6F0D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11-13</w:t>
            </w:r>
          </w:p>
        </w:tc>
      </w:tr>
      <w:tr w:rsidR="002776AB" w:rsidRPr="00F416E1" w14:paraId="552B5CCA" w14:textId="77777777" w:rsidTr="005766DC">
        <w:tc>
          <w:tcPr>
            <w:tcW w:w="985" w:type="dxa"/>
          </w:tcPr>
          <w:p w14:paraId="1C67A8A2" w14:textId="5BAB13C9" w:rsidR="002776AB" w:rsidRPr="00F416E1" w:rsidRDefault="002776AB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26</w:t>
            </w:r>
          </w:p>
        </w:tc>
        <w:tc>
          <w:tcPr>
            <w:tcW w:w="2610" w:type="dxa"/>
          </w:tcPr>
          <w:p w14:paraId="4FBD1C07" w14:textId="4AD5BAAA" w:rsidR="002776AB" w:rsidRPr="00F416E1" w:rsidRDefault="002776AB" w:rsidP="002776A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Derivation of themes</w:t>
            </w:r>
          </w:p>
        </w:tc>
        <w:tc>
          <w:tcPr>
            <w:tcW w:w="4500" w:type="dxa"/>
          </w:tcPr>
          <w:p w14:paraId="24E915D5" w14:textId="69A7CDD7" w:rsidR="002776AB" w:rsidRPr="00F416E1" w:rsidRDefault="002776AB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Were themes identiﬁed in advance or derived from the data?</w:t>
            </w:r>
          </w:p>
        </w:tc>
        <w:tc>
          <w:tcPr>
            <w:tcW w:w="2160" w:type="dxa"/>
          </w:tcPr>
          <w:p w14:paraId="1CF74554" w14:textId="03430C02" w:rsidR="002776AB" w:rsidRPr="00F416E1" w:rsidRDefault="00485256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Please see the table 2. </w:t>
            </w:r>
          </w:p>
        </w:tc>
      </w:tr>
      <w:tr w:rsidR="002776AB" w:rsidRPr="00F416E1" w14:paraId="1236E761" w14:textId="77777777" w:rsidTr="005766DC">
        <w:tc>
          <w:tcPr>
            <w:tcW w:w="985" w:type="dxa"/>
          </w:tcPr>
          <w:p w14:paraId="215A12D0" w14:textId="4D22EDA5" w:rsidR="002776AB" w:rsidRPr="00F416E1" w:rsidRDefault="002776AB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27</w:t>
            </w:r>
          </w:p>
        </w:tc>
        <w:tc>
          <w:tcPr>
            <w:tcW w:w="2610" w:type="dxa"/>
          </w:tcPr>
          <w:p w14:paraId="17906884" w14:textId="0466DF4F" w:rsidR="002776AB" w:rsidRPr="00F416E1" w:rsidRDefault="002776AB" w:rsidP="002776A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Software</w:t>
            </w:r>
          </w:p>
        </w:tc>
        <w:tc>
          <w:tcPr>
            <w:tcW w:w="4500" w:type="dxa"/>
          </w:tcPr>
          <w:p w14:paraId="1A065736" w14:textId="65909761" w:rsidR="002776AB" w:rsidRPr="00F416E1" w:rsidRDefault="002776AB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What software, if applicable, was used to manage the data?</w:t>
            </w:r>
          </w:p>
        </w:tc>
        <w:tc>
          <w:tcPr>
            <w:tcW w:w="2160" w:type="dxa"/>
          </w:tcPr>
          <w:p w14:paraId="004C827F" w14:textId="510DD08F" w:rsidR="002776AB" w:rsidRPr="00F416E1" w:rsidRDefault="00C9337F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Please </w:t>
            </w:r>
            <w:r w:rsidR="000B0B4A">
              <w:rPr>
                <w:sz w:val="20"/>
              </w:rPr>
              <w:t xml:space="preserve">see </w:t>
            </w:r>
            <w:r w:rsidRPr="00F416E1">
              <w:rPr>
                <w:sz w:val="20"/>
              </w:rPr>
              <w:t xml:space="preserve">page number </w:t>
            </w:r>
            <w:r w:rsidR="00560577" w:rsidRPr="00F416E1">
              <w:rPr>
                <w:sz w:val="20"/>
              </w:rPr>
              <w:t>10</w:t>
            </w:r>
          </w:p>
        </w:tc>
      </w:tr>
      <w:tr w:rsidR="002776AB" w:rsidRPr="00F416E1" w14:paraId="2133E499" w14:textId="77777777" w:rsidTr="005766DC">
        <w:tc>
          <w:tcPr>
            <w:tcW w:w="985" w:type="dxa"/>
          </w:tcPr>
          <w:p w14:paraId="0E64E177" w14:textId="5003B4CC" w:rsidR="002776AB" w:rsidRPr="00F416E1" w:rsidRDefault="002776AB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28</w:t>
            </w:r>
          </w:p>
        </w:tc>
        <w:tc>
          <w:tcPr>
            <w:tcW w:w="2610" w:type="dxa"/>
          </w:tcPr>
          <w:p w14:paraId="4F2A475B" w14:textId="79917B1D" w:rsidR="002776AB" w:rsidRPr="00F416E1" w:rsidRDefault="002776AB" w:rsidP="002776AB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Participant checking</w:t>
            </w:r>
          </w:p>
        </w:tc>
        <w:tc>
          <w:tcPr>
            <w:tcW w:w="4500" w:type="dxa"/>
          </w:tcPr>
          <w:p w14:paraId="24003F95" w14:textId="770C621D" w:rsidR="002776AB" w:rsidRPr="00F416E1" w:rsidRDefault="002776AB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>Did participants provide feedback on the ﬁndings?</w:t>
            </w:r>
          </w:p>
        </w:tc>
        <w:tc>
          <w:tcPr>
            <w:tcW w:w="2160" w:type="dxa"/>
          </w:tcPr>
          <w:p w14:paraId="38940295" w14:textId="27D112F0" w:rsidR="002776AB" w:rsidRPr="00F416E1" w:rsidRDefault="00B45199" w:rsidP="002776AB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It was not feasible. </w:t>
            </w:r>
          </w:p>
        </w:tc>
      </w:tr>
      <w:tr w:rsidR="00CB4D47" w:rsidRPr="00F416E1" w14:paraId="1CF89089" w14:textId="77777777" w:rsidTr="00F263B2">
        <w:tc>
          <w:tcPr>
            <w:tcW w:w="10255" w:type="dxa"/>
            <w:gridSpan w:val="4"/>
          </w:tcPr>
          <w:p w14:paraId="52B5A144" w14:textId="3478D601" w:rsidR="00CB4D47" w:rsidRPr="00F416E1" w:rsidRDefault="00CB4D47" w:rsidP="002776AB">
            <w:r w:rsidRPr="00F416E1">
              <w:rPr>
                <w:b/>
                <w:i/>
                <w:iCs/>
                <w:sz w:val="20"/>
              </w:rPr>
              <w:t>Subdomain: Reporting</w:t>
            </w:r>
            <w:r w:rsidRPr="00F416E1">
              <w:rPr>
                <w:i/>
                <w:sz w:val="20"/>
              </w:rPr>
              <w:t xml:space="preserve"> </w:t>
            </w:r>
          </w:p>
        </w:tc>
      </w:tr>
      <w:tr w:rsidR="007835B5" w:rsidRPr="00F416E1" w14:paraId="7D06B54C" w14:textId="77777777" w:rsidTr="005766DC">
        <w:tc>
          <w:tcPr>
            <w:tcW w:w="985" w:type="dxa"/>
          </w:tcPr>
          <w:p w14:paraId="48920277" w14:textId="745899EA" w:rsidR="007835B5" w:rsidRPr="00F416E1" w:rsidRDefault="007835B5" w:rsidP="007835B5">
            <w:pPr>
              <w:rPr>
                <w:sz w:val="20"/>
              </w:rPr>
            </w:pPr>
            <w:r w:rsidRPr="00F416E1">
              <w:rPr>
                <w:sz w:val="20"/>
              </w:rPr>
              <w:t>29</w:t>
            </w:r>
          </w:p>
        </w:tc>
        <w:tc>
          <w:tcPr>
            <w:tcW w:w="2610" w:type="dxa"/>
          </w:tcPr>
          <w:p w14:paraId="247567B9" w14:textId="28C845A9" w:rsidR="007835B5" w:rsidRPr="00F416E1" w:rsidRDefault="007835B5" w:rsidP="007835B5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Quotations presented</w:t>
            </w:r>
          </w:p>
        </w:tc>
        <w:tc>
          <w:tcPr>
            <w:tcW w:w="4500" w:type="dxa"/>
          </w:tcPr>
          <w:p w14:paraId="4718EB8A" w14:textId="0877B95C" w:rsidR="007835B5" w:rsidRPr="00F416E1" w:rsidRDefault="007835B5" w:rsidP="006E257F">
            <w:pPr>
              <w:pStyle w:val="TableParagraph"/>
              <w:spacing w:before="1" w:line="240" w:lineRule="auto"/>
              <w:ind w:left="0"/>
              <w:rPr>
                <w:sz w:val="20"/>
              </w:rPr>
            </w:pPr>
            <w:r w:rsidRPr="00F416E1">
              <w:rPr>
                <w:sz w:val="20"/>
              </w:rPr>
              <w:t>Were participant quotations presented to illustrate the themes/ﬁndings?</w:t>
            </w:r>
            <w:r w:rsidR="006E257F" w:rsidRPr="00F416E1">
              <w:rPr>
                <w:sz w:val="20"/>
              </w:rPr>
              <w:t xml:space="preserve"> </w:t>
            </w:r>
            <w:r w:rsidRPr="00F416E1">
              <w:rPr>
                <w:sz w:val="20"/>
              </w:rPr>
              <w:t xml:space="preserve">Was each quotation identiﬁed? </w:t>
            </w:r>
            <w:r w:rsidR="009642E0" w:rsidRPr="00F416E1">
              <w:rPr>
                <w:sz w:val="20"/>
              </w:rPr>
              <w:t xml:space="preserve">e.g., </w:t>
            </w:r>
            <w:r w:rsidRPr="00F416E1">
              <w:rPr>
                <w:sz w:val="20"/>
              </w:rPr>
              <w:t>participant number</w:t>
            </w:r>
          </w:p>
        </w:tc>
        <w:tc>
          <w:tcPr>
            <w:tcW w:w="2160" w:type="dxa"/>
          </w:tcPr>
          <w:p w14:paraId="2210E3FA" w14:textId="38BB3043" w:rsidR="007835B5" w:rsidRPr="00F416E1" w:rsidRDefault="000B0B4A" w:rsidP="007835B5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Please </w:t>
            </w:r>
            <w:r>
              <w:rPr>
                <w:sz w:val="20"/>
              </w:rPr>
              <w:t xml:space="preserve">see </w:t>
            </w:r>
            <w:r w:rsidRPr="00F416E1">
              <w:rPr>
                <w:sz w:val="20"/>
              </w:rPr>
              <w:t xml:space="preserve">page number </w:t>
            </w:r>
            <w:r w:rsidR="004137C9" w:rsidRPr="00F416E1">
              <w:rPr>
                <w:sz w:val="20"/>
              </w:rPr>
              <w:t>1</w:t>
            </w:r>
            <w:r w:rsidR="00534A21" w:rsidRPr="00F416E1">
              <w:rPr>
                <w:sz w:val="20"/>
              </w:rPr>
              <w:t>4</w:t>
            </w:r>
            <w:r w:rsidR="004137C9" w:rsidRPr="00F416E1">
              <w:rPr>
                <w:sz w:val="20"/>
              </w:rPr>
              <w:t>-2</w:t>
            </w:r>
            <w:r w:rsidR="00534A21" w:rsidRPr="00F416E1">
              <w:rPr>
                <w:sz w:val="20"/>
              </w:rPr>
              <w:t>9</w:t>
            </w:r>
          </w:p>
        </w:tc>
      </w:tr>
      <w:tr w:rsidR="007835B5" w:rsidRPr="00F416E1" w14:paraId="428B47DB" w14:textId="77777777" w:rsidTr="005766DC">
        <w:tc>
          <w:tcPr>
            <w:tcW w:w="985" w:type="dxa"/>
          </w:tcPr>
          <w:p w14:paraId="2429C18D" w14:textId="4CFB6C79" w:rsidR="007835B5" w:rsidRPr="00F416E1" w:rsidRDefault="007835B5" w:rsidP="007835B5">
            <w:pPr>
              <w:rPr>
                <w:sz w:val="20"/>
              </w:rPr>
            </w:pPr>
            <w:r w:rsidRPr="00F416E1">
              <w:rPr>
                <w:sz w:val="20"/>
              </w:rPr>
              <w:t>30</w:t>
            </w:r>
          </w:p>
        </w:tc>
        <w:tc>
          <w:tcPr>
            <w:tcW w:w="2610" w:type="dxa"/>
          </w:tcPr>
          <w:p w14:paraId="70F307E0" w14:textId="2080B430" w:rsidR="007835B5" w:rsidRPr="00F416E1" w:rsidRDefault="007835B5" w:rsidP="007835B5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Data and ﬁndings consistent</w:t>
            </w:r>
          </w:p>
        </w:tc>
        <w:tc>
          <w:tcPr>
            <w:tcW w:w="4500" w:type="dxa"/>
          </w:tcPr>
          <w:p w14:paraId="36820B6B" w14:textId="33B29D00" w:rsidR="007835B5" w:rsidRPr="00F416E1" w:rsidRDefault="007835B5" w:rsidP="007835B5">
            <w:pPr>
              <w:rPr>
                <w:sz w:val="20"/>
              </w:rPr>
            </w:pPr>
            <w:r w:rsidRPr="00F416E1"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2160" w:type="dxa"/>
          </w:tcPr>
          <w:p w14:paraId="35FCE934" w14:textId="616CAA9F" w:rsidR="007835B5" w:rsidRPr="00F416E1" w:rsidRDefault="000B0B4A" w:rsidP="007835B5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Please </w:t>
            </w:r>
            <w:r>
              <w:rPr>
                <w:sz w:val="20"/>
              </w:rPr>
              <w:t xml:space="preserve">see </w:t>
            </w:r>
            <w:r w:rsidRPr="00F416E1">
              <w:rPr>
                <w:sz w:val="20"/>
              </w:rPr>
              <w:t xml:space="preserve">page number </w:t>
            </w:r>
            <w:r w:rsidR="004137C9" w:rsidRPr="00F416E1">
              <w:rPr>
                <w:sz w:val="20"/>
              </w:rPr>
              <w:t>1</w:t>
            </w:r>
            <w:r w:rsidR="00534A21" w:rsidRPr="00F416E1">
              <w:rPr>
                <w:sz w:val="20"/>
              </w:rPr>
              <w:t>4</w:t>
            </w:r>
            <w:r w:rsidR="004137C9" w:rsidRPr="00F416E1">
              <w:rPr>
                <w:sz w:val="20"/>
              </w:rPr>
              <w:t>-2</w:t>
            </w:r>
            <w:r w:rsidR="00534A21" w:rsidRPr="00F416E1">
              <w:rPr>
                <w:sz w:val="20"/>
              </w:rPr>
              <w:t>9</w:t>
            </w:r>
            <w:r w:rsidR="004137C9" w:rsidRPr="00F416E1">
              <w:rPr>
                <w:sz w:val="20"/>
              </w:rPr>
              <w:t xml:space="preserve"> </w:t>
            </w:r>
          </w:p>
        </w:tc>
      </w:tr>
      <w:tr w:rsidR="007835B5" w:rsidRPr="00F416E1" w14:paraId="794481B0" w14:textId="77777777" w:rsidTr="005766DC">
        <w:tc>
          <w:tcPr>
            <w:tcW w:w="985" w:type="dxa"/>
          </w:tcPr>
          <w:p w14:paraId="7E42E406" w14:textId="647D39D1" w:rsidR="007835B5" w:rsidRPr="00F416E1" w:rsidRDefault="007835B5" w:rsidP="007835B5">
            <w:pPr>
              <w:rPr>
                <w:sz w:val="20"/>
              </w:rPr>
            </w:pPr>
            <w:r w:rsidRPr="00F416E1">
              <w:rPr>
                <w:sz w:val="20"/>
              </w:rPr>
              <w:t>31</w:t>
            </w:r>
          </w:p>
        </w:tc>
        <w:tc>
          <w:tcPr>
            <w:tcW w:w="2610" w:type="dxa"/>
          </w:tcPr>
          <w:p w14:paraId="6732BFB3" w14:textId="048D51C2" w:rsidR="007835B5" w:rsidRPr="00F416E1" w:rsidRDefault="007835B5" w:rsidP="007835B5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Clarity of major themes</w:t>
            </w:r>
          </w:p>
        </w:tc>
        <w:tc>
          <w:tcPr>
            <w:tcW w:w="4500" w:type="dxa"/>
          </w:tcPr>
          <w:p w14:paraId="20F12A3E" w14:textId="663DE9BB" w:rsidR="007835B5" w:rsidRPr="00F416E1" w:rsidRDefault="007835B5" w:rsidP="007835B5">
            <w:pPr>
              <w:rPr>
                <w:sz w:val="20"/>
              </w:rPr>
            </w:pPr>
            <w:r w:rsidRPr="00F416E1">
              <w:rPr>
                <w:sz w:val="20"/>
              </w:rPr>
              <w:t>Were major themes clearly presented in the ﬁndings?</w:t>
            </w:r>
          </w:p>
        </w:tc>
        <w:tc>
          <w:tcPr>
            <w:tcW w:w="2160" w:type="dxa"/>
          </w:tcPr>
          <w:p w14:paraId="5EEE5BCC" w14:textId="20DA88A1" w:rsidR="007835B5" w:rsidRPr="00F416E1" w:rsidRDefault="000B0B4A" w:rsidP="007835B5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Please </w:t>
            </w:r>
            <w:r>
              <w:rPr>
                <w:sz w:val="20"/>
              </w:rPr>
              <w:t xml:space="preserve">see </w:t>
            </w:r>
            <w:r w:rsidRPr="00F416E1">
              <w:rPr>
                <w:sz w:val="20"/>
              </w:rPr>
              <w:t xml:space="preserve">page number </w:t>
            </w:r>
            <w:r w:rsidR="004137C9" w:rsidRPr="00F416E1">
              <w:rPr>
                <w:sz w:val="20"/>
              </w:rPr>
              <w:t>1</w:t>
            </w:r>
            <w:r w:rsidR="00534A21" w:rsidRPr="00F416E1">
              <w:rPr>
                <w:sz w:val="20"/>
              </w:rPr>
              <w:t>4</w:t>
            </w:r>
            <w:r w:rsidR="004137C9" w:rsidRPr="00F416E1">
              <w:rPr>
                <w:sz w:val="20"/>
              </w:rPr>
              <w:t>-2</w:t>
            </w:r>
            <w:r w:rsidR="00534A21" w:rsidRPr="00F416E1">
              <w:rPr>
                <w:sz w:val="20"/>
              </w:rPr>
              <w:t>9</w:t>
            </w:r>
          </w:p>
        </w:tc>
      </w:tr>
      <w:tr w:rsidR="007835B5" w14:paraId="0205C145" w14:textId="77777777" w:rsidTr="005766DC">
        <w:tc>
          <w:tcPr>
            <w:tcW w:w="985" w:type="dxa"/>
          </w:tcPr>
          <w:p w14:paraId="29FB0725" w14:textId="331FFB4A" w:rsidR="007835B5" w:rsidRPr="00F416E1" w:rsidRDefault="007835B5" w:rsidP="007835B5">
            <w:pPr>
              <w:rPr>
                <w:sz w:val="20"/>
              </w:rPr>
            </w:pPr>
            <w:r w:rsidRPr="00F416E1">
              <w:rPr>
                <w:sz w:val="20"/>
              </w:rPr>
              <w:t>32</w:t>
            </w:r>
          </w:p>
        </w:tc>
        <w:tc>
          <w:tcPr>
            <w:tcW w:w="2610" w:type="dxa"/>
          </w:tcPr>
          <w:p w14:paraId="1E4DF1DB" w14:textId="3C863B6B" w:rsidR="007835B5" w:rsidRPr="00F416E1" w:rsidRDefault="007835B5" w:rsidP="007835B5">
            <w:pPr>
              <w:pStyle w:val="TableParagraph"/>
              <w:ind w:left="0"/>
              <w:rPr>
                <w:sz w:val="20"/>
              </w:rPr>
            </w:pPr>
            <w:r w:rsidRPr="00F416E1">
              <w:rPr>
                <w:sz w:val="20"/>
              </w:rPr>
              <w:t>Clarity of minor themes</w:t>
            </w:r>
          </w:p>
        </w:tc>
        <w:tc>
          <w:tcPr>
            <w:tcW w:w="4500" w:type="dxa"/>
          </w:tcPr>
          <w:p w14:paraId="2F44291D" w14:textId="703C97E0" w:rsidR="007835B5" w:rsidRPr="00F416E1" w:rsidRDefault="007835B5" w:rsidP="007835B5">
            <w:pPr>
              <w:rPr>
                <w:sz w:val="20"/>
              </w:rPr>
            </w:pPr>
            <w:r w:rsidRPr="00F416E1"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2160" w:type="dxa"/>
          </w:tcPr>
          <w:p w14:paraId="64EA0D1B" w14:textId="7801C9CF" w:rsidR="007835B5" w:rsidRPr="001044A7" w:rsidRDefault="000B0B4A" w:rsidP="007835B5">
            <w:pPr>
              <w:rPr>
                <w:sz w:val="20"/>
              </w:rPr>
            </w:pPr>
            <w:r w:rsidRPr="00F416E1">
              <w:rPr>
                <w:sz w:val="20"/>
              </w:rPr>
              <w:t xml:space="preserve">Please </w:t>
            </w:r>
            <w:r>
              <w:rPr>
                <w:sz w:val="20"/>
              </w:rPr>
              <w:t xml:space="preserve">see </w:t>
            </w:r>
            <w:r w:rsidRPr="00F416E1">
              <w:rPr>
                <w:sz w:val="20"/>
              </w:rPr>
              <w:t xml:space="preserve">page number </w:t>
            </w:r>
            <w:r>
              <w:rPr>
                <w:sz w:val="20"/>
              </w:rPr>
              <w:t>20</w:t>
            </w:r>
            <w:r w:rsidR="004137C9" w:rsidRPr="00F416E1">
              <w:rPr>
                <w:sz w:val="20"/>
              </w:rPr>
              <w:t>-</w:t>
            </w:r>
            <w:r>
              <w:rPr>
                <w:sz w:val="20"/>
              </w:rPr>
              <w:t>23</w:t>
            </w:r>
            <w:bookmarkStart w:id="1" w:name="_GoBack"/>
            <w:bookmarkEnd w:id="1"/>
            <w:r w:rsidR="009E58D1" w:rsidRPr="001044A7">
              <w:rPr>
                <w:sz w:val="20"/>
              </w:rPr>
              <w:t xml:space="preserve"> </w:t>
            </w:r>
          </w:p>
        </w:tc>
      </w:tr>
    </w:tbl>
    <w:p w14:paraId="27041D1D" w14:textId="693C7487" w:rsidR="00692CFB" w:rsidRDefault="00692CFB"/>
    <w:p w14:paraId="4F4F470B" w14:textId="5934AD80" w:rsidR="007835B5" w:rsidRDefault="007835B5">
      <w:r>
        <w:t>D</w:t>
      </w:r>
      <w:r w:rsidRPr="007835B5">
        <w:t>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  <w:r>
        <w:t xml:space="preserve"> </w:t>
      </w:r>
    </w:p>
    <w:sectPr w:rsidR="007835B5" w:rsidSect="000A3D9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AC3"/>
    <w:rsid w:val="00007DAA"/>
    <w:rsid w:val="000126A3"/>
    <w:rsid w:val="00046D93"/>
    <w:rsid w:val="000A3D99"/>
    <w:rsid w:val="000B0B4A"/>
    <w:rsid w:val="000C19FF"/>
    <w:rsid w:val="000D102B"/>
    <w:rsid w:val="000E747A"/>
    <w:rsid w:val="001011EF"/>
    <w:rsid w:val="001044A7"/>
    <w:rsid w:val="00106BEC"/>
    <w:rsid w:val="00112B5E"/>
    <w:rsid w:val="001300DF"/>
    <w:rsid w:val="00146B31"/>
    <w:rsid w:val="00183126"/>
    <w:rsid w:val="001D05DF"/>
    <w:rsid w:val="001D379E"/>
    <w:rsid w:val="00203F1F"/>
    <w:rsid w:val="00212303"/>
    <w:rsid w:val="002401C0"/>
    <w:rsid w:val="00270EB4"/>
    <w:rsid w:val="002776AB"/>
    <w:rsid w:val="002C275B"/>
    <w:rsid w:val="00317497"/>
    <w:rsid w:val="0035369C"/>
    <w:rsid w:val="0035702C"/>
    <w:rsid w:val="00387AF9"/>
    <w:rsid w:val="00391FDF"/>
    <w:rsid w:val="003B2D8C"/>
    <w:rsid w:val="00412497"/>
    <w:rsid w:val="004137C9"/>
    <w:rsid w:val="00421931"/>
    <w:rsid w:val="00424B01"/>
    <w:rsid w:val="00473BCE"/>
    <w:rsid w:val="00485256"/>
    <w:rsid w:val="00486D96"/>
    <w:rsid w:val="004D0AEE"/>
    <w:rsid w:val="004E6CF9"/>
    <w:rsid w:val="00534A21"/>
    <w:rsid w:val="00553F61"/>
    <w:rsid w:val="00560577"/>
    <w:rsid w:val="005766DC"/>
    <w:rsid w:val="005C4630"/>
    <w:rsid w:val="0063284C"/>
    <w:rsid w:val="00652868"/>
    <w:rsid w:val="00656080"/>
    <w:rsid w:val="00671A58"/>
    <w:rsid w:val="00692CFB"/>
    <w:rsid w:val="006D3D86"/>
    <w:rsid w:val="006E257F"/>
    <w:rsid w:val="006E6085"/>
    <w:rsid w:val="00720E04"/>
    <w:rsid w:val="00734785"/>
    <w:rsid w:val="007835B5"/>
    <w:rsid w:val="00795B02"/>
    <w:rsid w:val="007A0EA3"/>
    <w:rsid w:val="007A5D18"/>
    <w:rsid w:val="007A5D1D"/>
    <w:rsid w:val="007B2A22"/>
    <w:rsid w:val="007D4F25"/>
    <w:rsid w:val="007D6954"/>
    <w:rsid w:val="007E0942"/>
    <w:rsid w:val="00833DFB"/>
    <w:rsid w:val="008921A4"/>
    <w:rsid w:val="008B28FB"/>
    <w:rsid w:val="008C7806"/>
    <w:rsid w:val="008E0BE9"/>
    <w:rsid w:val="008F5F32"/>
    <w:rsid w:val="00914233"/>
    <w:rsid w:val="00954E6C"/>
    <w:rsid w:val="0095548D"/>
    <w:rsid w:val="00957F30"/>
    <w:rsid w:val="009642E0"/>
    <w:rsid w:val="00970989"/>
    <w:rsid w:val="00987AC3"/>
    <w:rsid w:val="0099336D"/>
    <w:rsid w:val="009E58D1"/>
    <w:rsid w:val="009F0F7E"/>
    <w:rsid w:val="009F2FC3"/>
    <w:rsid w:val="00A25F6E"/>
    <w:rsid w:val="00A65941"/>
    <w:rsid w:val="00A91CD2"/>
    <w:rsid w:val="00AA3A52"/>
    <w:rsid w:val="00AA6F0D"/>
    <w:rsid w:val="00AB06C4"/>
    <w:rsid w:val="00AE1583"/>
    <w:rsid w:val="00B45199"/>
    <w:rsid w:val="00B64277"/>
    <w:rsid w:val="00B931E9"/>
    <w:rsid w:val="00BA20C5"/>
    <w:rsid w:val="00BA5F2B"/>
    <w:rsid w:val="00BE074D"/>
    <w:rsid w:val="00C9337F"/>
    <w:rsid w:val="00CB4D47"/>
    <w:rsid w:val="00CC287B"/>
    <w:rsid w:val="00CF1BB2"/>
    <w:rsid w:val="00CF5830"/>
    <w:rsid w:val="00CF6909"/>
    <w:rsid w:val="00D35CB6"/>
    <w:rsid w:val="00D60916"/>
    <w:rsid w:val="00D70245"/>
    <w:rsid w:val="00D803AC"/>
    <w:rsid w:val="00E038C8"/>
    <w:rsid w:val="00E373C6"/>
    <w:rsid w:val="00E5116E"/>
    <w:rsid w:val="00E65CA5"/>
    <w:rsid w:val="00E703FB"/>
    <w:rsid w:val="00EB6F37"/>
    <w:rsid w:val="00EC77D3"/>
    <w:rsid w:val="00F27A0C"/>
    <w:rsid w:val="00F416E1"/>
    <w:rsid w:val="00F676C4"/>
    <w:rsid w:val="00F83BE5"/>
    <w:rsid w:val="00FE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4EA3E"/>
  <w15:chartTrackingRefBased/>
  <w15:docId w15:val="{7379F5C4-2BEF-4D69-AA56-2CB5E9C66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92CFB"/>
    <w:pPr>
      <w:widowControl w:val="0"/>
      <w:autoSpaceDE w:val="0"/>
      <w:autoSpaceDN w:val="0"/>
      <w:spacing w:after="0" w:line="243" w:lineRule="exact"/>
      <w:ind w:left="107"/>
    </w:pPr>
    <w:rPr>
      <w:rFonts w:ascii="Carlito" w:eastAsia="Carlito" w:hAnsi="Carlito" w:cs="Carlito"/>
      <w:lang w:val="en-US"/>
    </w:rPr>
  </w:style>
  <w:style w:type="paragraph" w:styleId="Title">
    <w:name w:val="Title"/>
    <w:basedOn w:val="Normal"/>
    <w:link w:val="TitleChar"/>
    <w:uiPriority w:val="10"/>
    <w:qFormat/>
    <w:rsid w:val="00692CFB"/>
    <w:pPr>
      <w:widowControl w:val="0"/>
      <w:autoSpaceDE w:val="0"/>
      <w:autoSpaceDN w:val="0"/>
      <w:spacing w:before="39" w:after="0" w:line="240" w:lineRule="auto"/>
      <w:ind w:left="1895" w:right="1894"/>
      <w:jc w:val="center"/>
    </w:pPr>
    <w:rPr>
      <w:rFonts w:ascii="Carlito" w:eastAsia="Carlito" w:hAnsi="Carlito" w:cs="Carlito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92CFB"/>
    <w:rPr>
      <w:rFonts w:ascii="Carlito" w:eastAsia="Carlito" w:hAnsi="Carlito" w:cs="Carlito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 Kalam</dc:creator>
  <cp:keywords/>
  <dc:description/>
  <cp:lastModifiedBy>Kalam, Md Abul</cp:lastModifiedBy>
  <cp:revision>130</cp:revision>
  <dcterms:created xsi:type="dcterms:W3CDTF">2021-09-30T06:10:00Z</dcterms:created>
  <dcterms:modified xsi:type="dcterms:W3CDTF">2023-09-11T00:27:00Z</dcterms:modified>
</cp:coreProperties>
</file>